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2586F" w14:textId="281B236A" w:rsidR="008B3E25" w:rsidRPr="002A3568" w:rsidRDefault="008B3E25" w:rsidP="002A3568">
      <w:pPr>
        <w:rPr>
          <w:b/>
          <w:bCs/>
          <w:smallCaps/>
          <w:sz w:val="28"/>
          <w:szCs w:val="28"/>
        </w:rPr>
      </w:pPr>
      <w:r w:rsidRPr="002A3568">
        <w:rPr>
          <w:b/>
          <w:bCs/>
          <w:smallCaps/>
          <w:sz w:val="28"/>
          <w:szCs w:val="28"/>
        </w:rPr>
        <w:t>S7 Appendix: Results of sensitivity analyses</w:t>
      </w:r>
    </w:p>
    <w:p w14:paraId="4F6C9E00" w14:textId="77777777" w:rsidR="002A3568" w:rsidRPr="00D310D3" w:rsidRDefault="002A3568" w:rsidP="002A3568">
      <w:pPr>
        <w:rPr>
          <w:rFonts w:cs="Times New Roman"/>
          <w:color w:val="000000" w:themeColor="text1"/>
          <w:szCs w:val="24"/>
        </w:rPr>
      </w:pPr>
    </w:p>
    <w:p w14:paraId="14F63C8C" w14:textId="77777777" w:rsidR="002A3568" w:rsidRPr="000B1DC5" w:rsidRDefault="002A3568" w:rsidP="002A356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sz w:val="20"/>
          <w:szCs w:val="20"/>
        </w:rPr>
      </w:pPr>
      <w:r w:rsidRPr="000B1DC5">
        <w:rPr>
          <w:sz w:val="20"/>
          <w:szCs w:val="20"/>
        </w:rPr>
        <w:t xml:space="preserve">The appendix belongs to the following paper by </w:t>
      </w:r>
      <w:r w:rsidRPr="000B1DC5">
        <w:rPr>
          <w:b/>
          <w:bCs/>
          <w:sz w:val="20"/>
          <w:szCs w:val="20"/>
        </w:rPr>
        <w:t>Tamás Keller</w:t>
      </w:r>
      <w:r w:rsidRPr="000B1DC5">
        <w:rPr>
          <w:sz w:val="20"/>
          <w:szCs w:val="20"/>
        </w:rPr>
        <w:t xml:space="preserve"> and </w:t>
      </w:r>
      <w:proofErr w:type="spellStart"/>
      <w:r w:rsidRPr="000B1DC5">
        <w:rPr>
          <w:b/>
          <w:bCs/>
          <w:sz w:val="20"/>
          <w:szCs w:val="20"/>
        </w:rPr>
        <w:t>Péter</w:t>
      </w:r>
      <w:proofErr w:type="spellEnd"/>
      <w:r w:rsidRPr="000B1DC5">
        <w:rPr>
          <w:b/>
          <w:bCs/>
          <w:sz w:val="20"/>
          <w:szCs w:val="20"/>
        </w:rPr>
        <w:t xml:space="preserve"> </w:t>
      </w:r>
      <w:proofErr w:type="spellStart"/>
      <w:r w:rsidRPr="000B1DC5">
        <w:rPr>
          <w:b/>
          <w:bCs/>
          <w:sz w:val="20"/>
          <w:szCs w:val="20"/>
        </w:rPr>
        <w:t>Szakál</w:t>
      </w:r>
      <w:proofErr w:type="spellEnd"/>
      <w:r w:rsidRPr="000B1DC5">
        <w:rPr>
          <w:sz w:val="20"/>
          <w:szCs w:val="20"/>
        </w:rPr>
        <w:t>:</w:t>
      </w:r>
    </w:p>
    <w:p w14:paraId="457D7278" w14:textId="77777777" w:rsidR="002A3568" w:rsidRPr="000B1DC5" w:rsidRDefault="002A3568" w:rsidP="002A356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sz w:val="20"/>
          <w:szCs w:val="20"/>
        </w:rPr>
      </w:pPr>
      <w:r w:rsidRPr="000B1DC5">
        <w:rPr>
          <w:sz w:val="20"/>
          <w:szCs w:val="20"/>
        </w:rPr>
        <w:t>Not just words! Effects of a light-touch randomized encouragement intervention on students’ exam grades, self-efficacy, motivation, and test anxiety</w:t>
      </w:r>
    </w:p>
    <w:p w14:paraId="789D347D" w14:textId="77777777" w:rsidR="002A3568" w:rsidRPr="00D310D3" w:rsidRDefault="002A3568" w:rsidP="002A3568">
      <w:pPr>
        <w:spacing w:after="120" w:line="480" w:lineRule="auto"/>
        <w:ind w:firstLine="567"/>
        <w:jc w:val="both"/>
        <w:rPr>
          <w:rFonts w:cs="Times New Roman"/>
        </w:rPr>
      </w:pPr>
    </w:p>
    <w:bookmarkStart w:id="0" w:name="_Hlk81401741" w:displacedByCustomXml="next"/>
    <w:sdt>
      <w:sdtPr>
        <w:id w:val="962396987"/>
        <w:docPartObj>
          <w:docPartGallery w:val="Table of Contents"/>
          <w:docPartUnique/>
        </w:docPartObj>
      </w:sdtPr>
      <w:sdtEndPr>
        <w:rPr>
          <w:rFonts w:ascii="Times New Roman" w:eastAsiaTheme="minorHAnsi" w:hAnsi="Times New Roman" w:cstheme="minorHAnsi"/>
          <w:b/>
          <w:bCs/>
          <w:color w:val="auto"/>
          <w:sz w:val="24"/>
          <w:szCs w:val="22"/>
          <w:lang w:val="en-US" w:eastAsia="en-US"/>
        </w:rPr>
      </w:sdtEndPr>
      <w:sdtContent>
        <w:p w14:paraId="5CC172CA" w14:textId="49FB3BDF" w:rsidR="002A3568" w:rsidRPr="003C591E" w:rsidRDefault="002A3568">
          <w:pPr>
            <w:pStyle w:val="Tartalomjegyzkcmsora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 w:rsidRPr="003C591E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List of </w:t>
          </w:r>
          <w:proofErr w:type="spellStart"/>
          <w:r w:rsidRPr="003C591E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tables</w:t>
          </w:r>
          <w:proofErr w:type="spellEnd"/>
          <w:r w:rsidRPr="003C591E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 in </w:t>
          </w:r>
          <w:proofErr w:type="spellStart"/>
          <w:r w:rsidRPr="003C591E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the</w:t>
          </w:r>
          <w:proofErr w:type="spellEnd"/>
          <w:r w:rsidRPr="003C591E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 </w:t>
          </w:r>
          <w:proofErr w:type="spellStart"/>
          <w:r w:rsidRPr="003C591E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document</w:t>
          </w:r>
          <w:proofErr w:type="spellEnd"/>
        </w:p>
        <w:p w14:paraId="4634B44D" w14:textId="77777777" w:rsidR="002A3568" w:rsidRPr="003C591E" w:rsidRDefault="002A3568" w:rsidP="002A3568">
          <w:pPr>
            <w:rPr>
              <w:szCs w:val="24"/>
              <w:lang w:val="hu-HU" w:eastAsia="hu-HU"/>
            </w:rPr>
          </w:pPr>
        </w:p>
        <w:bookmarkEnd w:id="0"/>
        <w:p w14:paraId="4C57298F" w14:textId="4451383B" w:rsidR="002A3568" w:rsidRPr="003C591E" w:rsidRDefault="002A3568" w:rsidP="002A3568">
          <w:pPr>
            <w:pStyle w:val="TJ1"/>
            <w:tabs>
              <w:tab w:val="right" w:leader="dot" w:pos="9062"/>
            </w:tabs>
            <w:ind w:left="1134" w:hanging="1134"/>
            <w:rPr>
              <w:rStyle w:val="Hiperhivatkozs"/>
              <w:rFonts w:cs="Times New Roman"/>
              <w:b/>
              <w:bCs/>
              <w:color w:val="000000" w:themeColor="text1"/>
              <w:szCs w:val="24"/>
            </w:rPr>
          </w:pPr>
          <w:r w:rsidRPr="003C591E">
            <w:rPr>
              <w:szCs w:val="24"/>
            </w:rPr>
            <w:fldChar w:fldCharType="begin"/>
          </w:r>
          <w:r w:rsidRPr="003C591E">
            <w:rPr>
              <w:szCs w:val="24"/>
            </w:rPr>
            <w:instrText xml:space="preserve"> TOC \o "1-3" \h \z \u </w:instrText>
          </w:r>
          <w:r w:rsidRPr="003C591E">
            <w:rPr>
              <w:szCs w:val="24"/>
            </w:rPr>
            <w:fldChar w:fldCharType="separate"/>
          </w:r>
          <w:hyperlink w:anchor="_Toc81401694" w:history="1">
            <w:r w:rsidRPr="003C591E">
              <w:rPr>
                <w:rStyle w:val="Hiperhivatkozs"/>
                <w:rFonts w:cs="Times New Roman"/>
                <w:b/>
                <w:bCs/>
                <w:noProof/>
                <w:color w:val="000000" w:themeColor="text1"/>
                <w:szCs w:val="24"/>
              </w:rPr>
              <w:t>Table A4.: Treatment effect on students’ endline exam grades, among those who answered the endline questionnaire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ab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begin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instrText xml:space="preserve"> PAGEREF _Toc81401694 \h </w:instrTex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separate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>2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46E243B7" w14:textId="02190801" w:rsidR="002A3568" w:rsidRPr="003C591E" w:rsidRDefault="002A3568" w:rsidP="002A3568">
          <w:pPr>
            <w:pStyle w:val="TJ1"/>
            <w:tabs>
              <w:tab w:val="right" w:leader="dot" w:pos="9062"/>
            </w:tabs>
            <w:ind w:left="1134" w:hanging="1134"/>
            <w:rPr>
              <w:rStyle w:val="Hiperhivatkozs"/>
              <w:rFonts w:cs="Times New Roman"/>
              <w:b/>
              <w:bCs/>
              <w:color w:val="000000" w:themeColor="text1"/>
              <w:szCs w:val="24"/>
            </w:rPr>
          </w:pPr>
          <w:hyperlink w:anchor="_Toc81401695" w:history="1">
            <w:r w:rsidRPr="003C591E">
              <w:rPr>
                <w:rStyle w:val="Hiperhivatkozs"/>
                <w:rFonts w:cs="Times New Roman"/>
                <w:b/>
                <w:bCs/>
                <w:noProof/>
                <w:color w:val="000000" w:themeColor="text1"/>
                <w:szCs w:val="24"/>
              </w:rPr>
              <w:t>Table A5.: Treatment effect on students’ endline exam grades, among students who have two endline exam-grades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ab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begin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instrText xml:space="preserve"> PAGEREF _Toc81401695 \h </w:instrTex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separate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>4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714CAB7A" w14:textId="78EECB61" w:rsidR="002A3568" w:rsidRPr="003C591E" w:rsidRDefault="002A3568" w:rsidP="002A3568">
          <w:pPr>
            <w:pStyle w:val="TJ1"/>
            <w:tabs>
              <w:tab w:val="right" w:leader="dot" w:pos="9062"/>
            </w:tabs>
            <w:ind w:left="1134" w:hanging="1134"/>
            <w:rPr>
              <w:rStyle w:val="Hiperhivatkozs"/>
              <w:rFonts w:cs="Times New Roman"/>
              <w:b/>
              <w:bCs/>
              <w:color w:val="000000" w:themeColor="text1"/>
              <w:szCs w:val="24"/>
            </w:rPr>
          </w:pPr>
          <w:hyperlink w:anchor="_Toc81401696" w:history="1">
            <w:r w:rsidRPr="003C591E">
              <w:rPr>
                <w:rStyle w:val="Hiperhivatkozs"/>
                <w:rFonts w:cs="Times New Roman"/>
                <w:b/>
                <w:bCs/>
                <w:noProof/>
                <w:color w:val="000000" w:themeColor="text1"/>
                <w:szCs w:val="24"/>
              </w:rPr>
              <w:t>Table A6.: Treatment effect on students’ endline test anxiety among students who answered the endline survey twice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ab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begin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instrText xml:space="preserve"> PAGEREF _Toc81401696 \h </w:instrTex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separate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>6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255B6C05" w14:textId="1B964ACF" w:rsidR="002A3568" w:rsidRPr="003C591E" w:rsidRDefault="002A3568" w:rsidP="002A3568">
          <w:pPr>
            <w:pStyle w:val="TJ1"/>
            <w:tabs>
              <w:tab w:val="right" w:leader="dot" w:pos="9062"/>
            </w:tabs>
            <w:ind w:left="1134" w:hanging="1134"/>
            <w:rPr>
              <w:rStyle w:val="Hiperhivatkozs"/>
              <w:rFonts w:cs="Times New Roman"/>
              <w:b/>
              <w:bCs/>
              <w:color w:val="000000" w:themeColor="text1"/>
              <w:szCs w:val="24"/>
            </w:rPr>
          </w:pPr>
          <w:hyperlink w:anchor="_Toc81401697" w:history="1">
            <w:r w:rsidRPr="003C591E">
              <w:rPr>
                <w:rStyle w:val="Hiperhivatkozs"/>
                <w:rFonts w:cs="Times New Roman"/>
                <w:b/>
                <w:bCs/>
                <w:noProof/>
                <w:color w:val="000000" w:themeColor="text1"/>
                <w:szCs w:val="24"/>
              </w:rPr>
              <w:t>Table A7.: Treatment effect on students’ endline self-efficacy among students who answered the endline survey twice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ab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begin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instrText xml:space="preserve"> PAGEREF _Toc81401697 \h </w:instrTex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separate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>8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3F4BC9AB" w14:textId="2273BBA2" w:rsidR="002A3568" w:rsidRPr="003C591E" w:rsidRDefault="002A3568" w:rsidP="002A3568">
          <w:pPr>
            <w:pStyle w:val="TJ1"/>
            <w:tabs>
              <w:tab w:val="right" w:leader="dot" w:pos="9062"/>
            </w:tabs>
            <w:ind w:left="1134" w:hanging="1134"/>
            <w:rPr>
              <w:rStyle w:val="Hiperhivatkozs"/>
              <w:rFonts w:cs="Times New Roman"/>
              <w:b/>
              <w:bCs/>
              <w:color w:val="000000" w:themeColor="text1"/>
              <w:szCs w:val="24"/>
            </w:rPr>
          </w:pPr>
          <w:hyperlink w:anchor="_Toc81401698" w:history="1">
            <w:r w:rsidRPr="003C591E">
              <w:rPr>
                <w:rStyle w:val="Hiperhivatkozs"/>
                <w:rFonts w:cs="Times New Roman"/>
                <w:b/>
                <w:bCs/>
                <w:noProof/>
                <w:color w:val="000000" w:themeColor="text1"/>
                <w:szCs w:val="24"/>
              </w:rPr>
              <w:t>Table A8.: Treatment effect on students’ endline motivation to do well on the exam among students who answered the endline survey twice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ab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begin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instrText xml:space="preserve"> PAGEREF _Toc81401698 \h </w:instrTex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separate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>10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59847465" w14:textId="51D05379" w:rsidR="002A3568" w:rsidRPr="003C591E" w:rsidRDefault="002A3568" w:rsidP="002A3568">
          <w:pPr>
            <w:pStyle w:val="TJ1"/>
            <w:tabs>
              <w:tab w:val="right" w:leader="dot" w:pos="9062"/>
            </w:tabs>
            <w:ind w:left="1134" w:hanging="1134"/>
            <w:rPr>
              <w:noProof/>
              <w:szCs w:val="24"/>
            </w:rPr>
          </w:pPr>
          <w:hyperlink w:anchor="_Toc81401699" w:history="1">
            <w:r w:rsidRPr="003C591E">
              <w:rPr>
                <w:rStyle w:val="Hiperhivatkozs"/>
                <w:rFonts w:cs="Times New Roman"/>
                <w:b/>
                <w:bCs/>
                <w:noProof/>
                <w:color w:val="000000" w:themeColor="text1"/>
                <w:szCs w:val="24"/>
              </w:rPr>
              <w:t>Table A9: Robustness check: main treatment effect deploying students’ GPA in the last semester—instead of their admission scores—as baseline ability measure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ab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begin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instrText xml:space="preserve"> PAGEREF _Toc81401699 \h </w:instrTex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separate"/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t>12</w:t>
            </w:r>
            <w:r w:rsidRPr="003C591E">
              <w:rPr>
                <w:rStyle w:val="Hiperhivatkozs"/>
                <w:rFonts w:cs="Times New Roman"/>
                <w:b/>
                <w:bCs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045D931E" w14:textId="401F3647" w:rsidR="002A3568" w:rsidRDefault="002A3568">
          <w:r w:rsidRPr="003C591E">
            <w:rPr>
              <w:b/>
              <w:bCs/>
              <w:szCs w:val="24"/>
            </w:rPr>
            <w:fldChar w:fldCharType="end"/>
          </w:r>
        </w:p>
      </w:sdtContent>
    </w:sdt>
    <w:p w14:paraId="342A554D" w14:textId="571742DD" w:rsidR="002A3568" w:rsidRDefault="002A3568" w:rsidP="002A3568"/>
    <w:p w14:paraId="326CF499" w14:textId="18F06308" w:rsidR="002A3568" w:rsidRDefault="002A3568" w:rsidP="002A3568"/>
    <w:p w14:paraId="5913EE64" w14:textId="77777777" w:rsidR="002A3568" w:rsidRPr="002A3568" w:rsidRDefault="002A3568" w:rsidP="002A3568"/>
    <w:p w14:paraId="0F47943C" w14:textId="77777777" w:rsidR="008B3E25" w:rsidRPr="00D310D3" w:rsidRDefault="008B3E25" w:rsidP="008B3E25">
      <w:pPr>
        <w:spacing w:after="120" w:line="480" w:lineRule="auto"/>
        <w:ind w:firstLine="567"/>
        <w:jc w:val="both"/>
        <w:sectPr w:rsidR="008B3E25" w:rsidRPr="00D310D3" w:rsidSect="00580B3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80E8994" w14:textId="445DD61C" w:rsidR="008B3E25" w:rsidRDefault="008B3E25" w:rsidP="002A3568">
      <w:pPr>
        <w:pStyle w:val="Cmsor1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81401694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A4.: Treatment effect on students’ </w:t>
      </w:r>
      <w:proofErr w:type="spellStart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am grades, among those who answered the </w:t>
      </w:r>
      <w:proofErr w:type="spellStart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questionnaire</w:t>
      </w:r>
      <w:bookmarkEnd w:id="1"/>
    </w:p>
    <w:p w14:paraId="5EEBCAD5" w14:textId="77777777" w:rsidR="002A3568" w:rsidRPr="002A3568" w:rsidRDefault="002A3568" w:rsidP="002A3568"/>
    <w:tbl>
      <w:tblPr>
        <w:tblW w:w="13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1008"/>
        <w:gridCol w:w="1008"/>
        <w:gridCol w:w="1008"/>
        <w:gridCol w:w="1008"/>
        <w:gridCol w:w="1008"/>
        <w:gridCol w:w="1008"/>
        <w:gridCol w:w="1008"/>
        <w:gridCol w:w="990"/>
        <w:gridCol w:w="990"/>
        <w:gridCol w:w="990"/>
        <w:gridCol w:w="990"/>
        <w:gridCol w:w="990"/>
      </w:tblGrid>
      <w:tr w:rsidR="008B3E25" w:rsidRPr="00D310D3" w14:paraId="213DC7D7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CD0D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7673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F1CE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2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33D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3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2C29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4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085A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5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5481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6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792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A432B4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8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DE0FEE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9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BA054F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0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0E7EC2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1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C5B9A5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2)</w:t>
            </w:r>
          </w:p>
        </w:tc>
      </w:tr>
      <w:tr w:rsidR="008B3E25" w:rsidRPr="00D310D3" w14:paraId="35654FDA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45B7" w14:textId="77777777" w:rsidR="008B3E25" w:rsidRPr="00025F70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Treated [T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769AD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063+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F6C6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60+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FD7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C20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7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3C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9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FC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B59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5AC1B1E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7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D2BB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66328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7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1D513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0C0896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0</w:t>
            </w:r>
          </w:p>
        </w:tc>
      </w:tr>
      <w:tr w:rsidR="008B3E25" w:rsidRPr="00D310D3" w14:paraId="45D100F6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2096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treated = 1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FCB6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B9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4C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5A8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DA39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2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E0C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203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D6A35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46084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B7FE9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AF5B5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50336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0)</w:t>
            </w:r>
          </w:p>
        </w:tc>
      </w:tr>
      <w:tr w:rsidR="008B3E25" w:rsidRPr="00D310D3" w14:paraId="10763C5C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B195" w14:textId="77777777" w:rsidR="008B3E25" w:rsidRPr="00025F70" w:rsidRDefault="006B6CB7" w:rsidP="004841BA">
            <w:pPr>
              <w:ind w:left="-75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Exam [E] </w:t>
            </w:r>
          </w:p>
          <w:p w14:paraId="7A8FA79F" w14:textId="77777777" w:rsidR="008B3E25" w:rsidRPr="00372A62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D41F6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second = 1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80C2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141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985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140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652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41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7D0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41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424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41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510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3C5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34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211209E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11FE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94F792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9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E7B15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8B778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05</w:t>
            </w:r>
          </w:p>
        </w:tc>
      </w:tr>
      <w:tr w:rsidR="008B3E25" w:rsidRPr="00D310D3" w14:paraId="3E1938AD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4AA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8E4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1AF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D8CC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B5F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5CC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64A5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8B6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905BC5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62C1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A759A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285FC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EFEB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</w:tr>
      <w:tr w:rsidR="008B3E25" w:rsidRPr="00D310D3" w14:paraId="27A72BE0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0E80" w14:textId="77777777" w:rsidR="008B3E25" w:rsidRPr="00025F70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Carry-over [T×E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9338B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-0.08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3CAD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08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A93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08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4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8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2A2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8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E61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1A7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4170ACC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A149E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9DD7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68B6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24DFB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2</w:t>
            </w:r>
          </w:p>
        </w:tc>
      </w:tr>
      <w:tr w:rsidR="008B3E25" w:rsidRPr="00D310D3" w14:paraId="73C67284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F34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193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9A8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C88B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378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13E7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58A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01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E9B97A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16A06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14D0F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127A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7B646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21)</w:t>
            </w:r>
          </w:p>
        </w:tc>
      </w:tr>
      <w:tr w:rsidR="008B3E25" w:rsidRPr="00D310D3" w14:paraId="2F0ED00A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2246" w14:textId="77777777" w:rsidR="008B3E25" w:rsidRPr="006D41F6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Interaction</w:t>
            </w:r>
            <w:r w:rsidR="008B3E25" w:rsidRPr="00025F7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hu-HU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395B2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A554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77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754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4F5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333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3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90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2F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67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74296F5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A2233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2DEC7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D66CD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C19A65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43</w:t>
            </w:r>
          </w:p>
        </w:tc>
      </w:tr>
      <w:tr w:rsidR="008B3E25" w:rsidRPr="00D310D3" w14:paraId="1D4C58E2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DC4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</w:t>
            </w:r>
            <w:proofErr w:type="spellStart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T×Main</w:t>
            </w:r>
            <w:proofErr w:type="spellEnd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effet</w:t>
            </w:r>
            <w:proofErr w:type="spellEnd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[Z]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2AF6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F651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2F4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888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F67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2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09E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0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C8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57DB51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9999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2B76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2150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3C8F2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06)</w:t>
            </w:r>
          </w:p>
        </w:tc>
      </w:tr>
      <w:tr w:rsidR="008B3E25" w:rsidRPr="00D310D3" w14:paraId="585F55CD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A92CC" w14:textId="77777777" w:rsidR="008B3E25" w:rsidRPr="006D41F6" w:rsidRDefault="006B6CB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Main effects</w:t>
            </w:r>
            <w:r w:rsidR="008B3E25" w:rsidRPr="00025F70">
              <w:rPr>
                <w:rFonts w:eastAsia="Times New Roman" w:cs="Times New Roman"/>
                <w:sz w:val="20"/>
                <w:szCs w:val="20"/>
                <w:lang w:eastAsia="hu-HU"/>
              </w:rPr>
              <w:t>[Z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E5487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DB6A1" w14:textId="77777777" w:rsidR="008B3E25" w:rsidRPr="00520987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4146E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0A6EA" w14:textId="77777777" w:rsidR="008B3E25" w:rsidRPr="00150795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0288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F0AB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A381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78C693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51AA09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8EB81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339F77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1D8772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4A5A5A8F" w14:textId="77777777" w:rsidTr="004841BA">
        <w:trPr>
          <w:trHeight w:val="255"/>
        </w:trPr>
        <w:tc>
          <w:tcPr>
            <w:tcW w:w="1631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7C60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Baseline test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anxiety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66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337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E4B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6EB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F5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678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C8C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nil"/>
            </w:tcBorders>
            <w:vAlign w:val="bottom"/>
          </w:tcPr>
          <w:p w14:paraId="0B8F8ED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1D67E2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55**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5705B3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2675E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294324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4C1FDF43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0EB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87F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35F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1551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3A8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77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F82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566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37927F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FE653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7E34A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B6580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5B3C2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5A3DDA49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FC88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Baseline self-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confidence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DC8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E8E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D92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BB4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8F3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EF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861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8B9DD1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4D63ADE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1406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70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F3D1B0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3643987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58E1B8E9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0B6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ED1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C1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0022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F72F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AE5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04C4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0AA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154476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438D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8862F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48FBF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F6031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48E3CBF4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B2E3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Baseline external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control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E8C0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A38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D6A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7F5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E8B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E8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8FC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6920B5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BC9725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A34C2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1B95D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4F726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31B76539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2BE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213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29F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297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94E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F187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962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44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F4CEB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FF730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C1C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FBD5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2D94E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0BCAE1B1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11B9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Parental educa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D42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BB6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0CF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522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636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9B0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B2F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30969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2B22119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508EA5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21350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F65FE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43</w:t>
            </w:r>
          </w:p>
        </w:tc>
      </w:tr>
      <w:tr w:rsidR="008B3E25" w:rsidRPr="00D310D3" w14:paraId="09F81802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E79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07C3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A425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F7D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64C7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6F6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0BE7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E07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8A9A5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4F80C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0C1A4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59C4C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DFDB9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</w:tr>
      <w:tr w:rsidR="008B3E25" w:rsidRPr="00D310D3" w14:paraId="51C8D61B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CAA3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Students’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ability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394C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52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22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FB867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6391E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2E1F82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1F8EB5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6880C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5204F6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2392A30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4B84BBA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3E20B2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77C976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09AC682C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B08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352B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9BD6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400B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66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519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FE0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02C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B025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8A2E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26C8F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90EE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DF6A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5471DB09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0AFF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First-year student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962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34E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65F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85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9B5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A18F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BD0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DAFB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6A82A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226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C24C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B0F9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25AC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4B84244B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D87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174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2E44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429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BF8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A1B0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C6B0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08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09AD7A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502BE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B168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00154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3C61E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6A72AC73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4191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ED15D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B65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3FD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B85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42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686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2B9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298F0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6108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BE46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669A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13AB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7285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413C8460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AFB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8B81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CFF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753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0C0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54F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5B3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9AB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D02D54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DCE5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A140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402C4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F05D6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2B4CA311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2630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Has mobile phon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D05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39D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57A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AA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E57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F9C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FDF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F4C09E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24A6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1196A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CEB7C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6D1F0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79AF9084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944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C234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63C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C4F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6ACC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ADA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5CB9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42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7EFDDA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7CBE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F539A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B1770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2F828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3C5A5E59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147B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Day of messag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E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876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6E6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466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66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42C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8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968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9CF992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331F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5831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5D917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A162D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29084A31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60A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158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9A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E69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AF81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430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F6E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0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EA1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5B421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03B49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32DF5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AEDD1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64331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73FE7231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F34F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xam difficult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0CF40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90D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FE6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448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C99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5CB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3D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1.904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620E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A7B6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C4BC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3B75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E026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083419B3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C70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3098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1131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9F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D66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512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63A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E2E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52DF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4DF52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C3959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4E9E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1F48A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0E9BAB12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9D60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Constant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524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140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396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161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E23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142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32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138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0FF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090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359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018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F14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166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6837B0D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.651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B89157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.771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08F70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.627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3FAADD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.666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2EC4EE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.626+</w:t>
            </w:r>
          </w:p>
        </w:tc>
      </w:tr>
      <w:tr w:rsidR="008B3E25" w:rsidRPr="00D310D3" w14:paraId="364DB315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790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5D0D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72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8C28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72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AD43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72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CE7E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72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38A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72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2D1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71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FEC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72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39001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47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C47BF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46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D4B33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46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ECCBF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47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5A251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474)</w:t>
            </w:r>
          </w:p>
        </w:tc>
      </w:tr>
      <w:tr w:rsidR="008B3E25" w:rsidRPr="00D310D3" w14:paraId="25A39B9E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EA4B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lastRenderedPageBreak/>
              <w:t>Observation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82BE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8,15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B23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8,15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FB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8,15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8BE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8,15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D4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8,15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EFE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8,158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C2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8,15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A2691E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8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54B86A8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8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41DB1FB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8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0E5DBB6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8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3CEB30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81</w:t>
            </w:r>
          </w:p>
        </w:tc>
      </w:tr>
      <w:tr w:rsidR="008B3E25" w:rsidRPr="00D310D3" w14:paraId="7835A5A3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C681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student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D0EF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8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EEB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8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7483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8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160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8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B353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8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4C3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8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237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8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E56C7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3123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39BA5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AF5CE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8BB89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65</w:t>
            </w:r>
          </w:p>
        </w:tc>
      </w:tr>
      <w:tr w:rsidR="008B3E25" w:rsidRPr="00D310D3" w14:paraId="728D6FE6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0592C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Cohen’s </w:t>
            </w:r>
            <w:r w:rsidRPr="00D310D3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effect size of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9C9AC" w14:textId="77777777" w:rsidR="008B3E25" w:rsidRPr="00025F7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02C5D"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A996A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C2763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FDD6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E7DF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3E8C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668B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EC44C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7F37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30BC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7569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29AE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8</w:t>
            </w:r>
          </w:p>
        </w:tc>
      </w:tr>
      <w:tr w:rsidR="008B3E25" w:rsidRPr="00D310D3" w14:paraId="0812ECEF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ABE8B" w14:textId="77777777" w:rsidR="008B3E25" w:rsidRPr="00D310D3" w:rsidRDefault="008B3E25" w:rsidP="004841BA">
            <w:pPr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The joint linear effect of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D310D3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w:r w:rsidRPr="00702C5D">
              <w:rPr>
                <w:rFonts w:eastAsiaTheme="minorEastAsia" w:cs="Times New Roman"/>
                <w:sz w:val="20"/>
                <w:szCs w:val="20"/>
              </w:rPr>
              <w:t>&amp;</w:t>
            </w:r>
            <w:r w:rsidRPr="00025F70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CBB3B" w14:textId="77777777" w:rsidR="008B3E25" w:rsidRPr="00025F7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02C5D">
              <w:rPr>
                <w:rFonts w:cs="Times New Roman"/>
                <w:sz w:val="20"/>
                <w:szCs w:val="20"/>
              </w:rPr>
              <w:t>-0.02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78D04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-0.02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9B056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02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EC3F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00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F88D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21C0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992D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F33A76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A953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04EE6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3AE0A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CA1EF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32</w:t>
            </w:r>
          </w:p>
        </w:tc>
      </w:tr>
      <w:tr w:rsidR="008B3E25" w:rsidRPr="00D310D3" w14:paraId="7D5973B2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84266" w14:textId="77777777" w:rsidR="008B3E25" w:rsidRPr="00D310D3" w:rsidRDefault="008B3E25" w:rsidP="004841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B8180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4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7E774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4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B26AC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5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B756E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5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8D59B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3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B8C3F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5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28A7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5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7C69F6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9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DDA6F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9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75AC07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9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F97AA8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9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87576B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1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6BB86C99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 xml:space="preserve">All models (Column 1-12) contain the following preregistered standard baseline control variables: student’s gender, age, ability, student is a first-year student, the type of training, the financial form of training, the level of training, the difficulty of the exam, and study program fixed effects. </w:t>
      </w:r>
    </w:p>
    <w:p w14:paraId="1D2B0A04" w14:textId="77777777" w:rsidR="008B3E25" w:rsidRPr="00D310D3" w:rsidRDefault="008B3E25" w:rsidP="008B3E25">
      <w:pPr>
        <w:rPr>
          <w:sz w:val="20"/>
          <w:szCs w:val="20"/>
        </w:rPr>
      </w:pPr>
      <w:r w:rsidRPr="00D310D3">
        <w:rPr>
          <w:sz w:val="20"/>
          <w:szCs w:val="20"/>
        </w:rPr>
        <w:t xml:space="preserve">The table lists those variables that we preregistered as a variable to test treatment heterogeneity (Z). Some of the standard control variables are listed in the table as they appear among variables in Z. We marked these variables with the </w:t>
      </w:r>
      <w:r w:rsidRPr="00D310D3">
        <w:rPr>
          <w:rFonts w:ascii="Segoe UI Symbol" w:hAnsi="Segoe UI Symbol" w:cs="Segoe UI Symbol"/>
          <w:sz w:val="20"/>
          <w:szCs w:val="20"/>
        </w:rPr>
        <w:t>✓</w:t>
      </w:r>
      <w:r w:rsidRPr="00D310D3">
        <w:rPr>
          <w:sz w:val="20"/>
          <w:szCs w:val="20"/>
        </w:rPr>
        <w:t xml:space="preserve"> sign indicating that the given variable was included in the regression even though its estimated coefficient was not included in the table.</w:t>
      </w:r>
    </w:p>
    <w:p w14:paraId="172C0C9A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 xml:space="preserve">In addition to the standard baseline variables, columns 8-12 contain the following preregistered additional baseline variables from the baseline survey, and thus they are available for a subset of students: baseline test anxiety, baseline self-confidence, baseline external control, and parental education. Since all of the additionally used control variables were preregistered as a variable to test treatment heterogeneity (Z), all of them are listed in the table and therefore marked with the </w:t>
      </w:r>
      <w:r w:rsidRPr="00D310D3">
        <w:rPr>
          <w:rFonts w:ascii="Segoe UI Symbol" w:hAnsi="Segoe UI Symbol" w:cs="Segoe UI Symbol"/>
          <w:sz w:val="20"/>
          <w:szCs w:val="20"/>
        </w:rPr>
        <w:t>✓</w:t>
      </w:r>
      <w:r w:rsidRPr="00D310D3">
        <w:rPr>
          <w:sz w:val="20"/>
          <w:szCs w:val="20"/>
        </w:rPr>
        <w:t xml:space="preserve"> sign.</w:t>
      </w:r>
    </w:p>
    <w:p w14:paraId="0FEC3EEC" w14:textId="77777777" w:rsidR="008B3E25" w:rsidRPr="00D310D3" w:rsidRDefault="008B3E25" w:rsidP="008B3E25">
      <w:pPr>
        <w:jc w:val="both"/>
        <w:rPr>
          <w:rFonts w:cs="Times New Roman"/>
          <w:sz w:val="20"/>
          <w:szCs w:val="20"/>
        </w:rPr>
      </w:pPr>
      <w:proofErr w:type="spellStart"/>
      <w:r w:rsidRPr="00D310D3">
        <w:rPr>
          <w:sz w:val="20"/>
          <w:szCs w:val="20"/>
          <w:vertAlign w:val="superscript"/>
        </w:rPr>
        <w:t>a</w:t>
      </w:r>
      <w:proofErr w:type="spellEnd"/>
      <w:r w:rsidRPr="00D310D3">
        <w:rPr>
          <w:sz w:val="20"/>
          <w:szCs w:val="20"/>
        </w:rPr>
        <w:t xml:space="preserve"> To enhance readability, the </w:t>
      </w:r>
      <w:r w:rsidRPr="00D310D3">
        <w:rPr>
          <w:i/>
          <w:iCs/>
          <w:sz w:val="20"/>
          <w:szCs w:val="20"/>
        </w:rPr>
        <w:t>Interaction</w:t>
      </w:r>
      <w:r w:rsidRPr="00D310D3">
        <w:rPr>
          <w:sz w:val="20"/>
          <w:szCs w:val="20"/>
        </w:rPr>
        <w:t xml:space="preserve"> (T×Z) refers to the product of the treatment variable (T) and a specific main effect (Z). The coefficient of the corresponding main effect is shown in the table. For example, in Column 2, the interaction refers to the product of </w:t>
      </w:r>
      <w:proofErr w:type="spellStart"/>
      <w:r w:rsidRPr="00D310D3">
        <w:rPr>
          <w:sz w:val="20"/>
          <w:szCs w:val="20"/>
        </w:rPr>
        <w:t>T×</w:t>
      </w:r>
      <w:r w:rsidRPr="00D310D3">
        <w:rPr>
          <w:rFonts w:cs="Times New Roman"/>
          <w:sz w:val="20"/>
          <w:szCs w:val="20"/>
        </w:rPr>
        <w:t>Students</w:t>
      </w:r>
      <w:proofErr w:type="spellEnd"/>
      <w:r w:rsidRPr="00D310D3">
        <w:rPr>
          <w:rFonts w:cs="Times New Roman"/>
          <w:sz w:val="20"/>
          <w:szCs w:val="20"/>
        </w:rPr>
        <w:t xml:space="preserve">’ ability, and in Column 10, </w:t>
      </w:r>
      <w:r w:rsidRPr="00D310D3">
        <w:rPr>
          <w:sz w:val="20"/>
          <w:szCs w:val="20"/>
        </w:rPr>
        <w:t xml:space="preserve">the </w:t>
      </w:r>
      <w:r w:rsidRPr="00D310D3">
        <w:rPr>
          <w:i/>
          <w:iCs/>
          <w:sz w:val="20"/>
          <w:szCs w:val="20"/>
        </w:rPr>
        <w:t>Interaction</w:t>
      </w:r>
      <w:r w:rsidRPr="00D310D3">
        <w:rPr>
          <w:sz w:val="20"/>
          <w:szCs w:val="20"/>
        </w:rPr>
        <w:t xml:space="preserve"> refers to the product of T×</w:t>
      </w:r>
      <w:r w:rsidRPr="00D310D3">
        <w:rPr>
          <w:rFonts w:cs="Times New Roman"/>
          <w:sz w:val="20"/>
          <w:szCs w:val="20"/>
        </w:rPr>
        <w:t xml:space="preserve"> Baseline self-confidence.</w:t>
      </w:r>
    </w:p>
    <w:p w14:paraId="7536A871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  <w:vertAlign w:val="superscript"/>
        </w:rPr>
        <w:t>b</w:t>
      </w:r>
      <w:r w:rsidRPr="00D310D3">
        <w:rPr>
          <w:sz w:val="20"/>
          <w:szCs w:val="20"/>
        </w:rPr>
        <w:t xml:space="preserve"> </w:t>
      </w:r>
      <w:r w:rsidRPr="00D310D3">
        <w:rPr>
          <w:rFonts w:cs="Times New Roman"/>
          <w:sz w:val="20"/>
          <w:szCs w:val="20"/>
        </w:rPr>
        <w:t>z-standardized variable at 0 mean and 1 standard deviation</w:t>
      </w:r>
    </w:p>
    <w:p w14:paraId="4CE8E68B" w14:textId="77777777" w:rsidR="008B3E25" w:rsidRPr="00D310D3" w:rsidRDefault="008B3E25" w:rsidP="008B3E25">
      <w:pPr>
        <w:jc w:val="both"/>
        <w:rPr>
          <w:rFonts w:eastAsiaTheme="minorEastAsia" w:cs="Times New Roman"/>
        </w:rPr>
      </w:pPr>
      <w:r w:rsidRPr="00D310D3">
        <w:rPr>
          <w:sz w:val="20"/>
          <w:szCs w:val="20"/>
        </w:rPr>
        <w:t>Standard errors in parentheses, *** p&lt;0.001, ** p&lt;0.01, * p&lt;0.05, + p&lt;0.1</w:t>
      </w:r>
    </w:p>
    <w:p w14:paraId="1DE14721" w14:textId="6CB8C628" w:rsidR="008B3E25" w:rsidRDefault="008B3E25" w:rsidP="002A3568">
      <w:pPr>
        <w:pStyle w:val="Cmsor1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310D3">
        <w:br w:type="page"/>
      </w:r>
      <w:bookmarkStart w:id="2" w:name="_Toc81401695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A5.: Treatment effect on students’ </w:t>
      </w:r>
      <w:proofErr w:type="spellStart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am grades, among students who have two </w:t>
      </w:r>
      <w:proofErr w:type="spellStart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am-grades</w:t>
      </w:r>
      <w:bookmarkEnd w:id="2"/>
    </w:p>
    <w:p w14:paraId="0796EF0F" w14:textId="77777777" w:rsidR="002A3568" w:rsidRPr="002A3568" w:rsidRDefault="002A3568" w:rsidP="002A3568"/>
    <w:tbl>
      <w:tblPr>
        <w:tblW w:w="1363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1008"/>
        <w:gridCol w:w="1008"/>
        <w:gridCol w:w="1008"/>
        <w:gridCol w:w="1008"/>
        <w:gridCol w:w="1008"/>
        <w:gridCol w:w="1008"/>
        <w:gridCol w:w="1008"/>
        <w:gridCol w:w="990"/>
        <w:gridCol w:w="990"/>
        <w:gridCol w:w="990"/>
        <w:gridCol w:w="990"/>
        <w:gridCol w:w="990"/>
      </w:tblGrid>
      <w:tr w:rsidR="008B3E25" w:rsidRPr="00D310D3" w14:paraId="483A9AD0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6E4A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FAA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5B67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2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6500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3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99B2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4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1EE6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5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32B8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6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131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6BC328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8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CEC1E2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9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94E3461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0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783C687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1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081A24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2)</w:t>
            </w:r>
          </w:p>
        </w:tc>
      </w:tr>
      <w:tr w:rsidR="008B3E25" w:rsidRPr="00D310D3" w14:paraId="7D34CD84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F96E" w14:textId="77777777" w:rsidR="008B3E25" w:rsidRPr="00025F70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Treated [T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A9899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02CA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FE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1D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1B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-0.01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8F5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CF0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499537F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C91879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0BFC9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E6A23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EB1FE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20</w:t>
            </w:r>
          </w:p>
        </w:tc>
      </w:tr>
      <w:tr w:rsidR="008B3E25" w:rsidRPr="00D310D3" w14:paraId="00827C9E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3BE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treated = 1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0365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28E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1CF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6E9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833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6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4549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E1E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E42CFE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2EB63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11725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5D227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00106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6)</w:t>
            </w:r>
          </w:p>
        </w:tc>
      </w:tr>
      <w:tr w:rsidR="008B3E25" w:rsidRPr="00D310D3" w14:paraId="31C0D5CC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5F2A" w14:textId="77777777" w:rsidR="008B3E25" w:rsidRPr="00025F70" w:rsidRDefault="006B6CB7" w:rsidP="004841BA">
            <w:pPr>
              <w:ind w:left="-75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Exam [E] </w:t>
            </w:r>
          </w:p>
          <w:p w14:paraId="1B9696B8" w14:textId="77777777" w:rsidR="008B3E25" w:rsidRPr="00372A62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D41F6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second = 1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0C241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079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430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079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DB6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9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D3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8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0FF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-0.079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50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70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46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7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7E38878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B38B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7FC72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AD14FA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EA83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4</w:t>
            </w:r>
          </w:p>
        </w:tc>
      </w:tr>
      <w:tr w:rsidR="008B3E25" w:rsidRPr="00D310D3" w14:paraId="528FC029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CDD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3D66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4D55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D6C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7E8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F48D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7DD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156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0E476D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AF451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FB0F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8F650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416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4)</w:t>
            </w:r>
          </w:p>
        </w:tc>
      </w:tr>
      <w:tr w:rsidR="008B3E25" w:rsidRPr="00D310D3" w14:paraId="22856E3F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C4BA" w14:textId="77777777" w:rsidR="008B3E25" w:rsidRPr="00025F70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Carry-over [T×E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F99F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-0.02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31E2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02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A54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02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AB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6BB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-0.02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DC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8E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1BB3A30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81A33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9609D1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A76BF0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8BB40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1</w:t>
            </w:r>
          </w:p>
        </w:tc>
      </w:tr>
      <w:tr w:rsidR="008B3E25" w:rsidRPr="00D310D3" w14:paraId="033D38CC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1F4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EAE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35A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14D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A5D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152F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8C57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4A1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263F2E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69925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20873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EF76C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ACCCE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1)</w:t>
            </w:r>
          </w:p>
        </w:tc>
      </w:tr>
      <w:tr w:rsidR="008B3E25" w:rsidRPr="00D310D3" w14:paraId="6D54FE30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A826" w14:textId="77777777" w:rsidR="008B3E25" w:rsidRPr="006D41F6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Interaction</w:t>
            </w:r>
            <w:r w:rsidR="008B3E25" w:rsidRPr="00025F7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hu-HU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7A2EE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6F3C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32+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247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CB7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3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72D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B82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B68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05B5B39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6B715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8C0961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4A818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8576F4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2</w:t>
            </w:r>
          </w:p>
        </w:tc>
      </w:tr>
      <w:tr w:rsidR="008B3E25" w:rsidRPr="00D310D3" w14:paraId="215D2953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59E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</w:t>
            </w:r>
            <w:proofErr w:type="spellStart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T×Main</w:t>
            </w:r>
            <w:proofErr w:type="spellEnd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effet</w:t>
            </w:r>
            <w:proofErr w:type="spellEnd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[Z]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D73B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E19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1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304F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04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64E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(0.06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572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0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329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A181ED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637F8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20976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5DA60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B769A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0)</w:t>
            </w:r>
          </w:p>
        </w:tc>
      </w:tr>
      <w:tr w:rsidR="008B3E25" w:rsidRPr="00D310D3" w14:paraId="6C0E5740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72016" w14:textId="77777777" w:rsidR="008B3E25" w:rsidRPr="006D41F6" w:rsidRDefault="006B6CB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Main effects</w:t>
            </w:r>
            <w:r w:rsidR="008B3E25" w:rsidRPr="00025F70">
              <w:rPr>
                <w:rFonts w:eastAsia="Times New Roman" w:cs="Times New Roman"/>
                <w:sz w:val="20"/>
                <w:szCs w:val="20"/>
                <w:lang w:eastAsia="hu-HU"/>
              </w:rPr>
              <w:t>[Z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691AE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FA80F" w14:textId="77777777" w:rsidR="008B3E25" w:rsidRPr="00520987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F3E36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273B5" w14:textId="77777777" w:rsidR="008B3E25" w:rsidRPr="00150795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DDBA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00A3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44EC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7EEDD7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58126B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6B80EE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1FAEF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0893D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29A805BB" w14:textId="77777777" w:rsidTr="004841BA">
        <w:trPr>
          <w:trHeight w:val="255"/>
        </w:trPr>
        <w:tc>
          <w:tcPr>
            <w:tcW w:w="1631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2590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Baseline test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anxiety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BF4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88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3EC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322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CDC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91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919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nil"/>
            </w:tcBorders>
            <w:vAlign w:val="bottom"/>
          </w:tcPr>
          <w:p w14:paraId="730215F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32118E1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0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684950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755AF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D2904B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B3E25" w:rsidRPr="00D310D3" w14:paraId="3E22A0BB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919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EA36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F73D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B0B1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5C5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876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4D97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13C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8BC03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5AC33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010E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9D8F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8749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58E81825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FDD3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Baseline self-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confidence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6F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98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0E7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D8C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33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5B4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8A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E3BB27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3395B1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A674F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67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78696C8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7F757A7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B3E25" w:rsidRPr="00D310D3" w14:paraId="195E77AF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397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F43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8394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DA3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3813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1357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9E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87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AB469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C113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1EE23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D87C4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4305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10321B11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2966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Baseline external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control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B0A1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0A1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CF8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60F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495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044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A21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35E14F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2B56FB9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42FE68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F3743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69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BF191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B3E25" w:rsidRPr="00D310D3" w14:paraId="7CF26D3E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05F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27D5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F5DD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F651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5B30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78D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6C35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14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7F6435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8316A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091D0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AA470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7433C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353DFF7C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E692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Parental educa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B636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43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2F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C1A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763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058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EFC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CCC75C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1ACFE34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344F28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BD6A2C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2F4A3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8B3E25" w:rsidRPr="00D310D3" w14:paraId="4AD82497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0F0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C8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774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056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25D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4B39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01C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DE5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93B2C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3E3E9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F490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5D65E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1B1A9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6)</w:t>
            </w:r>
          </w:p>
        </w:tc>
      </w:tr>
      <w:tr w:rsidR="008B3E25" w:rsidRPr="00D310D3" w14:paraId="68C30515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99DB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Students’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ability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B611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A25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14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CBC37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1585B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2B88CA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CF80F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66244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08AF80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7E5B34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C02EF9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67AEE8F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3C2B6B6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B3E25" w:rsidRPr="00D310D3" w14:paraId="6F9295A7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F436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37F9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20F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1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67EA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613A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BE7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EDA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83B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9AF0D3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9A31F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7BEC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1EA3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7AF19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64832453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0E2B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First-year student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2074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9D7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C56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94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054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DD7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F1C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74D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C8429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F57E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CD3F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DC09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3453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B3E25" w:rsidRPr="00D310D3" w14:paraId="33DD4432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653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9E8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994C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950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007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982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5A4E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1D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ED5DC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32B75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B052C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63A1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2E577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517EC61F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0A34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2A57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C9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FBAC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1A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78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5882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00A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3425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249DE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A9DD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5B1F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95CC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8DE2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B3E25" w:rsidRPr="00D310D3" w14:paraId="316C60AB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723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C75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88D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DFAE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F0C0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D3B6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2DA4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15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775C0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125A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2E5C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AF7F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C22E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72792716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4B5A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Has mobile phon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7D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245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5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AD9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EEF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-0.01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532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C09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4D2DD8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8A91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ECE68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55050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AF205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0FF9745F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63B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72C8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616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A94B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950D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C9D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5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D0C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D2D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9E0BE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3A74E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A49F2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7AB36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4213A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5ED4E7A4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0D8B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Day of messag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6DB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74E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61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118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C846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FEA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0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CCC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CE69C1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FE5E1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6B92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CD3CC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A1876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5D857DC3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5B4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50D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AFB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A756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9A2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AAA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486E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0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9CB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F83E1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75E22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72858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797A2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515DB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5C524F51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8FD5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xam difficult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38D1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631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DC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A57C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5ED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C5F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3B8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1.652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29FA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3139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2958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EBBE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B43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B3E25" w:rsidRPr="00D310D3" w14:paraId="50ADCC87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CEE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9D7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D538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EFD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A8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EF8B1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77E1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E48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B9B22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877FD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3F92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E1321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4B9C0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5FA49D0F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26EB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Constant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D0F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743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C4D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748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150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745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412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732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6BA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3.753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99C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564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172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746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9C2CF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.244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A007A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.259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353099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.292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A45B0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.304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44C0C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.197*</w:t>
            </w:r>
          </w:p>
        </w:tc>
      </w:tr>
      <w:tr w:rsidR="008B3E25" w:rsidRPr="00D310D3" w14:paraId="1D1783E7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319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A82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35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7CA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35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7A07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35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924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35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BC651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35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3F14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34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570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35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E690A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08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48C3E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08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8FDE8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07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58476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08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B7392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087)</w:t>
            </w:r>
          </w:p>
        </w:tc>
      </w:tr>
      <w:tr w:rsidR="008B3E25" w:rsidRPr="00D310D3" w14:paraId="35580AA4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F163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lastRenderedPageBreak/>
              <w:t>Observation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82C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6,98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380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6,98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45F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6,98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804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6,98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0D2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26,98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2CD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6,981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4ED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6,98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9CC1E9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4,2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66BE5F3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4,2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3056E0E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4,2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0FFF9CD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4,2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5C2FEB0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4,218</w:t>
            </w:r>
          </w:p>
        </w:tc>
      </w:tr>
      <w:tr w:rsidR="008B3E25" w:rsidRPr="00D310D3" w14:paraId="35C61581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F7AB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student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168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4,0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878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4,0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D06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4,0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7421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4,0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F5D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14,0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B487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4,0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295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4,08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96D14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,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E7BFD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,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B6E77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,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DB2DC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,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7717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,178</w:t>
            </w:r>
          </w:p>
        </w:tc>
      </w:tr>
      <w:tr w:rsidR="008B3E25" w:rsidRPr="00D310D3" w14:paraId="35E1AE0A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3CD9C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Cohen’s </w:t>
            </w:r>
            <w:r w:rsidRPr="00D310D3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effect size of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381AF" w14:textId="77777777" w:rsidR="008B3E25" w:rsidRPr="00025F7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02C5D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2F043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82470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ABE5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41D4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-0.01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38C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1D95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84B224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6F424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4D9B7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530F7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85D24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8B3E25" w:rsidRPr="00D310D3" w14:paraId="0A4D1517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E75FF" w14:textId="77777777" w:rsidR="008B3E25" w:rsidRPr="00D310D3" w:rsidRDefault="008B3E25" w:rsidP="004841BA">
            <w:pPr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The joint linear effect of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D310D3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w:r w:rsidRPr="00702C5D">
              <w:rPr>
                <w:rFonts w:eastAsiaTheme="minorEastAsia" w:cs="Times New Roman"/>
                <w:sz w:val="20"/>
                <w:szCs w:val="20"/>
              </w:rPr>
              <w:t>&amp;</w:t>
            </w:r>
            <w:r w:rsidRPr="00025F70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19299" w14:textId="77777777" w:rsidR="008B3E25" w:rsidRPr="00025F7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02C5D">
              <w:rPr>
                <w:rFonts w:cs="Times New Roman"/>
                <w:sz w:val="20"/>
                <w:szCs w:val="20"/>
              </w:rPr>
              <w:t>-0.0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1E50E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-0.0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D0C06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02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316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0C7D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-0.04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6F268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69F7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CC0E4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01A91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DC1C86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30FAF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818CBB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51</w:t>
            </w:r>
          </w:p>
        </w:tc>
      </w:tr>
      <w:tr w:rsidR="008B3E25" w:rsidRPr="00D310D3" w14:paraId="499E8481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EB765" w14:textId="77777777" w:rsidR="008B3E25" w:rsidRPr="00D310D3" w:rsidRDefault="008B3E25" w:rsidP="004841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D3E85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2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29BB5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2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A93FC1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2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39E77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2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71075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6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D3433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2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5E91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2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nil"/>
            </w:tcBorders>
            <w:vAlign w:val="bottom"/>
          </w:tcPr>
          <w:p w14:paraId="25EBE10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5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6523F8C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5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300B7EC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5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440A55C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5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5B899ED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6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614E14C4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 xml:space="preserve">All models (Column 1-12) contain the following preregistered standard baseline control variables: student’s gender, age, ability, student is a first-year student, the type of training, the financial form of training, the level of training, the difficulty of the exam, and study program fixed effects. </w:t>
      </w:r>
    </w:p>
    <w:p w14:paraId="0B7F7D1F" w14:textId="77777777" w:rsidR="008B3E25" w:rsidRPr="00D310D3" w:rsidRDefault="008B3E25" w:rsidP="008B3E25">
      <w:pPr>
        <w:rPr>
          <w:sz w:val="20"/>
          <w:szCs w:val="20"/>
        </w:rPr>
      </w:pPr>
      <w:r w:rsidRPr="00D310D3">
        <w:rPr>
          <w:sz w:val="20"/>
          <w:szCs w:val="20"/>
        </w:rPr>
        <w:t xml:space="preserve">The table lists those variables that we preregistered as a variable to test treatment heterogeneity (Z). Some of the standard control variables are listed in the table as they appear among variables in Z. We marked these variables with the </w:t>
      </w:r>
      <w:r w:rsidRPr="00D310D3">
        <w:rPr>
          <w:rFonts w:ascii="Segoe UI Symbol" w:hAnsi="Segoe UI Symbol" w:cs="Segoe UI Symbol"/>
          <w:sz w:val="20"/>
          <w:szCs w:val="20"/>
        </w:rPr>
        <w:t>✓</w:t>
      </w:r>
      <w:r w:rsidRPr="00D310D3">
        <w:rPr>
          <w:sz w:val="20"/>
          <w:szCs w:val="20"/>
        </w:rPr>
        <w:t xml:space="preserve"> sign indicating that the given variable was included in the regression even though its estimated coefficient was not included in the table.</w:t>
      </w:r>
    </w:p>
    <w:p w14:paraId="34EFC08A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 xml:space="preserve">In addition to the standard baseline variables, columns 8-12 contain the following preregistered additional baseline variables from the baseline survey, and thus they are available for a subset of students: baseline test anxiety, baseline self-confidence, baseline external control, and parental education. Since all of the additionally used control variables were preregistered as a variable to test treatment heterogeneity (Z), all of them are listed in the table and therefore marked with the </w:t>
      </w:r>
      <w:r w:rsidRPr="00D310D3">
        <w:rPr>
          <w:rFonts w:ascii="Segoe UI Symbol" w:hAnsi="Segoe UI Symbol" w:cs="Segoe UI Symbol"/>
          <w:sz w:val="20"/>
          <w:szCs w:val="20"/>
        </w:rPr>
        <w:t>✓</w:t>
      </w:r>
      <w:r w:rsidRPr="00D310D3">
        <w:rPr>
          <w:sz w:val="20"/>
          <w:szCs w:val="20"/>
        </w:rPr>
        <w:t xml:space="preserve"> sign.</w:t>
      </w:r>
    </w:p>
    <w:p w14:paraId="6CBA4366" w14:textId="77777777" w:rsidR="008B3E25" w:rsidRPr="00D310D3" w:rsidRDefault="008B3E25" w:rsidP="008B3E25">
      <w:pPr>
        <w:jc w:val="both"/>
        <w:rPr>
          <w:rFonts w:cs="Times New Roman"/>
          <w:sz w:val="20"/>
          <w:szCs w:val="20"/>
        </w:rPr>
      </w:pPr>
      <w:proofErr w:type="spellStart"/>
      <w:r w:rsidRPr="00D310D3">
        <w:rPr>
          <w:sz w:val="20"/>
          <w:szCs w:val="20"/>
          <w:vertAlign w:val="superscript"/>
        </w:rPr>
        <w:t>a</w:t>
      </w:r>
      <w:proofErr w:type="spellEnd"/>
      <w:r w:rsidRPr="00D310D3">
        <w:rPr>
          <w:sz w:val="20"/>
          <w:szCs w:val="20"/>
        </w:rPr>
        <w:t xml:space="preserve"> To enhance readability, the </w:t>
      </w:r>
      <w:r w:rsidRPr="00D310D3">
        <w:rPr>
          <w:i/>
          <w:iCs/>
          <w:sz w:val="20"/>
          <w:szCs w:val="20"/>
        </w:rPr>
        <w:t>Interaction</w:t>
      </w:r>
      <w:r w:rsidRPr="00D310D3">
        <w:rPr>
          <w:sz w:val="20"/>
          <w:szCs w:val="20"/>
        </w:rPr>
        <w:t xml:space="preserve"> (T×Z) refers to the product of the treatment variable (T) and a specific main effect (Z). The coefficient of the corresponding main effect is shown in the table. For example, in Column 2, the interaction refers to the product of </w:t>
      </w:r>
      <w:proofErr w:type="spellStart"/>
      <w:r w:rsidRPr="00D310D3">
        <w:rPr>
          <w:sz w:val="20"/>
          <w:szCs w:val="20"/>
        </w:rPr>
        <w:t>T×</w:t>
      </w:r>
      <w:r w:rsidRPr="00D310D3">
        <w:rPr>
          <w:rFonts w:cs="Times New Roman"/>
          <w:sz w:val="20"/>
          <w:szCs w:val="20"/>
        </w:rPr>
        <w:t>Students</w:t>
      </w:r>
      <w:proofErr w:type="spellEnd"/>
      <w:r w:rsidRPr="00D310D3">
        <w:rPr>
          <w:rFonts w:cs="Times New Roman"/>
          <w:sz w:val="20"/>
          <w:szCs w:val="20"/>
        </w:rPr>
        <w:t xml:space="preserve">’ ability, and in Column 10, </w:t>
      </w:r>
      <w:r w:rsidRPr="00D310D3">
        <w:rPr>
          <w:sz w:val="20"/>
          <w:szCs w:val="20"/>
        </w:rPr>
        <w:t xml:space="preserve">the </w:t>
      </w:r>
      <w:r w:rsidRPr="00D310D3">
        <w:rPr>
          <w:i/>
          <w:iCs/>
          <w:sz w:val="20"/>
          <w:szCs w:val="20"/>
        </w:rPr>
        <w:t>Interaction</w:t>
      </w:r>
      <w:r w:rsidRPr="00D310D3">
        <w:rPr>
          <w:sz w:val="20"/>
          <w:szCs w:val="20"/>
        </w:rPr>
        <w:t xml:space="preserve"> refers to the product of T×</w:t>
      </w:r>
      <w:r w:rsidRPr="00D310D3">
        <w:rPr>
          <w:rFonts w:cs="Times New Roman"/>
          <w:sz w:val="20"/>
          <w:szCs w:val="20"/>
        </w:rPr>
        <w:t xml:space="preserve"> Baseline self-confidence.</w:t>
      </w:r>
    </w:p>
    <w:p w14:paraId="40B89505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  <w:vertAlign w:val="superscript"/>
        </w:rPr>
        <w:t>b</w:t>
      </w:r>
      <w:r w:rsidRPr="00D310D3">
        <w:rPr>
          <w:sz w:val="20"/>
          <w:szCs w:val="20"/>
        </w:rPr>
        <w:t xml:space="preserve"> </w:t>
      </w:r>
      <w:r w:rsidRPr="00D310D3">
        <w:rPr>
          <w:rFonts w:cs="Times New Roman"/>
          <w:sz w:val="20"/>
          <w:szCs w:val="20"/>
        </w:rPr>
        <w:t>z-standardized variable at 0 mean and 1 standard deviation</w:t>
      </w:r>
    </w:p>
    <w:p w14:paraId="0439A920" w14:textId="77777777" w:rsidR="008B3E25" w:rsidRPr="00D310D3" w:rsidRDefault="008B3E25" w:rsidP="008B3E25">
      <w:pPr>
        <w:jc w:val="both"/>
        <w:rPr>
          <w:rFonts w:eastAsiaTheme="minorEastAsia" w:cs="Times New Roman"/>
        </w:rPr>
      </w:pPr>
      <w:r w:rsidRPr="00D310D3">
        <w:rPr>
          <w:sz w:val="20"/>
          <w:szCs w:val="20"/>
        </w:rPr>
        <w:t>Standard errors in parentheses, *** p&lt;0.001, ** p&lt;0.01, * p&lt;0.05, + p&lt;0.1</w:t>
      </w:r>
    </w:p>
    <w:p w14:paraId="3319EEF7" w14:textId="77777777" w:rsidR="008B3E25" w:rsidRPr="00D310D3" w:rsidRDefault="008B3E25" w:rsidP="008B3E25">
      <w:pPr>
        <w:jc w:val="center"/>
      </w:pPr>
      <w:r w:rsidRPr="00D310D3">
        <w:br w:type="page"/>
      </w:r>
    </w:p>
    <w:p w14:paraId="04F1585E" w14:textId="4DB33A54" w:rsidR="008B3E25" w:rsidRDefault="008B3E25" w:rsidP="002A3568">
      <w:pPr>
        <w:pStyle w:val="Cmsor1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81401696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A6.: Treatment effect on students’ </w:t>
      </w:r>
      <w:proofErr w:type="spellStart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est anxiety among students who answered the </w:t>
      </w:r>
      <w:proofErr w:type="spellStart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rvey twice</w:t>
      </w:r>
      <w:bookmarkEnd w:id="3"/>
    </w:p>
    <w:p w14:paraId="6FD181AD" w14:textId="77777777" w:rsidR="002A3568" w:rsidRPr="002A3568" w:rsidRDefault="002A3568" w:rsidP="002A3568"/>
    <w:tbl>
      <w:tblPr>
        <w:tblW w:w="1363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1008"/>
        <w:gridCol w:w="1008"/>
        <w:gridCol w:w="1008"/>
        <w:gridCol w:w="1008"/>
        <w:gridCol w:w="1008"/>
        <w:gridCol w:w="1008"/>
        <w:gridCol w:w="1008"/>
        <w:gridCol w:w="990"/>
        <w:gridCol w:w="990"/>
        <w:gridCol w:w="990"/>
        <w:gridCol w:w="990"/>
        <w:gridCol w:w="990"/>
      </w:tblGrid>
      <w:tr w:rsidR="008B3E25" w:rsidRPr="00D310D3" w14:paraId="271CC6E6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D16F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A6D8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FA6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2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F1E8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3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452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4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4DB6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5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5176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6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F64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4BF16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8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F78684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9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944B181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0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B5A493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1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1B7113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2)</w:t>
            </w:r>
          </w:p>
        </w:tc>
      </w:tr>
      <w:tr w:rsidR="008B3E25" w:rsidRPr="00D310D3" w14:paraId="0F5839A3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1D74" w14:textId="77777777" w:rsidR="008B3E25" w:rsidRPr="00025F70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Treated [T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1B1F3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-0.04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83B5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04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4B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8F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6CE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-0.32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3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8D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0ED1388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726DC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FEA6A3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8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F9DB0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253AE7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273</w:t>
            </w:r>
          </w:p>
        </w:tc>
      </w:tr>
      <w:tr w:rsidR="008B3E25" w:rsidRPr="00D310D3" w14:paraId="0F56DEF9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DD2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treated = 1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D2C0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F5E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9045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81C1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0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E88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25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C5F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E04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7BB24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5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700D8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4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C4084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7D640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5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73462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98)</w:t>
            </w:r>
          </w:p>
        </w:tc>
      </w:tr>
      <w:tr w:rsidR="008B3E25" w:rsidRPr="00D310D3" w14:paraId="574D859E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AEA8" w14:textId="77777777" w:rsidR="008B3E25" w:rsidRPr="00025F70" w:rsidRDefault="006B6CB7" w:rsidP="004841BA">
            <w:pPr>
              <w:ind w:left="-75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Exam [E] </w:t>
            </w:r>
          </w:p>
          <w:p w14:paraId="389D1F59" w14:textId="77777777" w:rsidR="008B3E25" w:rsidRPr="00372A62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D41F6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second = 1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87BA2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05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020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05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34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5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225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5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641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-0.05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27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4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009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2EDEA29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E10C5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2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6E5FF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2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964284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6AD3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76</w:t>
            </w:r>
          </w:p>
        </w:tc>
      </w:tr>
      <w:tr w:rsidR="008B3E25" w:rsidRPr="00D310D3" w14:paraId="6E02BE95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E62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2CC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C5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5EF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0C6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D45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(0.08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38F3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D0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F71909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7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C446D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6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DDC3F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7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B31D1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7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6EDC3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78)</w:t>
            </w:r>
          </w:p>
        </w:tc>
      </w:tr>
      <w:tr w:rsidR="008B3E25" w:rsidRPr="00D310D3" w14:paraId="1F1DB858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5874" w14:textId="77777777" w:rsidR="008B3E25" w:rsidRPr="00025F70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Carry-over [T×E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63EF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08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A329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8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45D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9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434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8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37B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0.08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57C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0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11A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070E8E7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3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7C075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3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31FFC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4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A2E3C1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3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AC47DD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310</w:t>
            </w:r>
          </w:p>
        </w:tc>
      </w:tr>
      <w:tr w:rsidR="008B3E25" w:rsidRPr="00D310D3" w14:paraId="70A0FBE9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C3C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3E7B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3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CD3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3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BB5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3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A96C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3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8180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(0.13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B16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4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066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3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88520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C0770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6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A2BA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8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6EFF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C0C70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90)</w:t>
            </w:r>
          </w:p>
        </w:tc>
      </w:tr>
      <w:tr w:rsidR="008B3E25" w:rsidRPr="00D310D3" w14:paraId="65E39E71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10B4" w14:textId="77777777" w:rsidR="008B3E25" w:rsidRPr="006D41F6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Interaction</w:t>
            </w:r>
            <w:r w:rsidR="008B3E25" w:rsidRPr="00025F7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hu-HU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6BB5C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7689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55D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18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CEF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5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3F6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0.29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45B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3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478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2B9357D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9DC3B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6A6A4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75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E7BBFA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C73E9F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62</w:t>
            </w:r>
          </w:p>
        </w:tc>
      </w:tr>
      <w:tr w:rsidR="008B3E25" w:rsidRPr="00D310D3" w14:paraId="3B0A8EE3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3C9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</w:t>
            </w:r>
            <w:proofErr w:type="spellStart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T×Main</w:t>
            </w:r>
            <w:proofErr w:type="spellEnd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effet</w:t>
            </w:r>
            <w:proofErr w:type="spellEnd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[Z]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BBAD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63E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9B2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475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2A1F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(0.25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38C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FF0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3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AE6F25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EB013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0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9980A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E8737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A1461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16)</w:t>
            </w:r>
          </w:p>
        </w:tc>
      </w:tr>
      <w:tr w:rsidR="008B3E25" w:rsidRPr="00D310D3" w14:paraId="35C20F0E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86CAA" w14:textId="77777777" w:rsidR="008B3E25" w:rsidRPr="006D41F6" w:rsidRDefault="006B6CB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Main effects</w:t>
            </w:r>
            <w:r w:rsidR="008B3E25" w:rsidRPr="00025F70">
              <w:rPr>
                <w:rFonts w:eastAsia="Times New Roman" w:cs="Times New Roman"/>
                <w:sz w:val="20"/>
                <w:szCs w:val="20"/>
                <w:lang w:eastAsia="hu-HU"/>
              </w:rPr>
              <w:t>[Z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D7334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94345" w14:textId="77777777" w:rsidR="008B3E25" w:rsidRPr="00520987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67C71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0D4BE" w14:textId="77777777" w:rsidR="008B3E25" w:rsidRPr="00150795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AE40C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7341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6E3A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4AA82A1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063F64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5EB923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954A6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F7B3C3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15C860D9" w14:textId="77777777" w:rsidTr="004841BA">
        <w:trPr>
          <w:trHeight w:val="255"/>
        </w:trPr>
        <w:tc>
          <w:tcPr>
            <w:tcW w:w="1631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5656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Baseline test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anxiety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21A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83D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F6C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B73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14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1B0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B2A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nil"/>
            </w:tcBorders>
            <w:vAlign w:val="bottom"/>
          </w:tcPr>
          <w:p w14:paraId="3F26A0D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47F5086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.355**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E516A3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465467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C4CB4F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1BA5200B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1FE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BB34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ABCD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11A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E87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EDFB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678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C64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9F81F8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DD7AE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C1682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C597C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5B9D0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1F7EB44C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0683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Baseline self-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confidence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922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BAD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263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0B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3FB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4FF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83F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964F25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40B1F78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672D76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821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7EBE7BE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6CA560C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2F061489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80C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442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DE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5A27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595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ED4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6F94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262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C33A98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FC3CD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B7145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9440B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82C68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09352977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A529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Baseline external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control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2E41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450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766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3AD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451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536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438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A9778F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007DE8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48F038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B1C2E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7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900C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40D40C76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69E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EF1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389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3CDC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ACAA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1D5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87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952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4FB39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A8A1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545DC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9DDA5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CDB63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084B0961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D26D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Parental educa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64F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D2A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A9A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937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D77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281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63E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EEF9BC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19386C6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24A4557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4F703F4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3765D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211</w:t>
            </w:r>
          </w:p>
        </w:tc>
      </w:tr>
      <w:tr w:rsidR="008B3E25" w:rsidRPr="00D310D3" w14:paraId="68420E42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960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F181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C98E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A31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D31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4311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CCF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589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5803C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6A7B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ADD67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08DCF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1275E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81)</w:t>
            </w:r>
          </w:p>
        </w:tc>
      </w:tr>
      <w:tr w:rsidR="008B3E25" w:rsidRPr="00D310D3" w14:paraId="4E6275D4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F708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Students’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ability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6CDD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919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5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D7E5F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59EBAC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56F5F8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CB0504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3866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94837D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1293413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363AD75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A63189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16B239D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56D06CF9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15B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1D7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C679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EA7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DAA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DFE6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4BFD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0E9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21AD05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B766A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E9243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1EB71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62728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0C48EC34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74AF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First-year student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162A7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658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C20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71+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ED9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A76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E35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0B6E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44936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7C31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3253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67D4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FDFC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709EAB8F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339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457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48C8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F9D3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103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1807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8D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2E0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04DFFB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58C1C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0F2A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B467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FAD3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22B672ED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8AD5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62C6D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58E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BF1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281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.151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2C0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3C4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CD9F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F39E3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9A5F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16DA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8162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6AD6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2A20F27A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BE4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448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5C6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39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930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974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BAC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810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1E367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B6B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FF024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0802C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5ED51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0BCF1AEE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EB1E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Has mobile phon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B9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F4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56F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B98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F12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-0.16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CDE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AAC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25E4CF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BA79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CCE20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07287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A735F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4AB1190E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E52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B77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B0F5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74A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B71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ACB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20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2C26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755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76A132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6D676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24C90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4055D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29626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28582E90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0FCC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Day of messag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B33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2D7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0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77E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C89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2E9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0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E3C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739F94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BC9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0703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255A1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FD23E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2173DC6F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20A1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A3E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449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AED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F93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C88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F8C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6E3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82387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BC996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54E38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AA4C6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40C28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644E05F4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6011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xam difficult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5E72E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AB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FE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36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A26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F26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40F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.070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1E44F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937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A210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0AA1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AB4F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080AA510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5CC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01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8831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AE07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191B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EF9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6A8E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73B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8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613621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A5E23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E35E9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B0E38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15B69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04CA1082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0100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Constant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21A9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842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F88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840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65F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809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093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840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D50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8.014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668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848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F06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844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022BAE9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0.477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D5E06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9.097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80F7BF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0.652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1345F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0.585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70C88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0.531**</w:t>
            </w:r>
          </w:p>
        </w:tc>
      </w:tr>
      <w:tr w:rsidR="008B3E25" w:rsidRPr="00D310D3" w14:paraId="10EC61BE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EB7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524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61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21E4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61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51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61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75D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61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C6B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.62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C402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61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04E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61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82B219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3.49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B44C6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3.1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E3441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3.39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B7DCD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3.49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9F8CE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3.499)</w:t>
            </w:r>
          </w:p>
        </w:tc>
      </w:tr>
      <w:tr w:rsidR="008B3E25" w:rsidRPr="00D310D3" w14:paraId="1E1B8E47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6CF2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lastRenderedPageBreak/>
              <w:t>Observation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65F3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2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95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2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B46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2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32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2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A63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7,92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DCD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22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675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2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1B068A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4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07AA96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4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364B0E9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4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787CAF7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4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62637F6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47</w:t>
            </w:r>
          </w:p>
        </w:tc>
      </w:tr>
      <w:tr w:rsidR="008B3E25" w:rsidRPr="00D310D3" w14:paraId="2084F251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F6F0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student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110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624F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4301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4D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D00D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6,5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17E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122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BEC0C3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9E6C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1033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A5096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67A07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3</w:t>
            </w:r>
          </w:p>
        </w:tc>
      </w:tr>
      <w:tr w:rsidR="008B3E25" w:rsidRPr="00D310D3" w14:paraId="0591F029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0E086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Cohen’s </w:t>
            </w:r>
            <w:r w:rsidRPr="00D310D3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effect size of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23903" w14:textId="77777777" w:rsidR="008B3E25" w:rsidRPr="00025F7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02C5D">
              <w:rPr>
                <w:rFonts w:cs="Times New Roman"/>
                <w:sz w:val="20"/>
                <w:szCs w:val="20"/>
              </w:rPr>
              <w:t>-0.01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21B1C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sz w:val="20"/>
                <w:szCs w:val="20"/>
              </w:rPr>
              <w:t>-0.01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6ADAD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sz w:val="20"/>
                <w:szCs w:val="20"/>
              </w:rPr>
              <w:t>-0.01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1C2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sz w:val="20"/>
                <w:szCs w:val="20"/>
              </w:rPr>
              <w:t>-0.01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C797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sz w:val="20"/>
                <w:szCs w:val="20"/>
              </w:rPr>
              <w:t>-0.01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C2FD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sz w:val="20"/>
                <w:szCs w:val="20"/>
              </w:rPr>
              <w:t>-0.01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4C0C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sz w:val="20"/>
                <w:szCs w:val="20"/>
              </w:rPr>
              <w:t>-0.0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551C9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sz w:val="20"/>
                <w:szCs w:val="20"/>
              </w:rPr>
              <w:t>-0.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6957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sz w:val="20"/>
                <w:szCs w:val="20"/>
              </w:rPr>
              <w:t>-0.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0AA1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sz w:val="20"/>
                <w:szCs w:val="20"/>
              </w:rPr>
              <w:t>-0.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9C4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sz w:val="20"/>
                <w:szCs w:val="20"/>
              </w:rPr>
              <w:t>-0.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7659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sz w:val="20"/>
                <w:szCs w:val="20"/>
              </w:rPr>
              <w:t>-0.015</w:t>
            </w:r>
          </w:p>
        </w:tc>
      </w:tr>
      <w:tr w:rsidR="008B3E25" w:rsidRPr="00D310D3" w14:paraId="62591826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70A3E" w14:textId="77777777" w:rsidR="008B3E25" w:rsidRPr="00D310D3" w:rsidRDefault="008B3E25" w:rsidP="004841BA">
            <w:pPr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The joint linear effect of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D310D3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w:r w:rsidRPr="00702C5D">
              <w:rPr>
                <w:rFonts w:eastAsiaTheme="minorEastAsia" w:cs="Times New Roman"/>
                <w:sz w:val="20"/>
                <w:szCs w:val="20"/>
              </w:rPr>
              <w:t>&amp;</w:t>
            </w:r>
            <w:r w:rsidRPr="00025F70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0D2F3" w14:textId="77777777" w:rsidR="008B3E25" w:rsidRPr="00025F7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02C5D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999BA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B72AC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10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B254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7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2B55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-0.24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3B78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2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57A1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400A4E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8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72658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7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ADF4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5978F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701EC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6</w:t>
            </w:r>
          </w:p>
        </w:tc>
      </w:tr>
      <w:tr w:rsidR="008B3E25" w:rsidRPr="00D310D3" w14:paraId="456D7A68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04692" w14:textId="77777777" w:rsidR="008B3E25" w:rsidRPr="00D310D3" w:rsidRDefault="008B3E25" w:rsidP="004841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89FFD9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9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CCF9C2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9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3A6AD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0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C63BAC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1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01F21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26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AB1F96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2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8FCF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1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nil"/>
            </w:tcBorders>
            <w:vAlign w:val="bottom"/>
          </w:tcPr>
          <w:p w14:paraId="4BCC894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2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00BC7AC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9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59BF37C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20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17CAAC9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2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554B50F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23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13FDB27D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 xml:space="preserve">All models (Column 1-12) contain the following preregistered standard baseline control variables: student’s gender, age, ability, student is a first-year student, the type of training, the financial form of training, the level of training, the difficulty of the exam, and study program fixed effects. </w:t>
      </w:r>
    </w:p>
    <w:p w14:paraId="06B51C90" w14:textId="77777777" w:rsidR="008B3E25" w:rsidRPr="00D310D3" w:rsidRDefault="008B3E25" w:rsidP="008B3E25">
      <w:pPr>
        <w:rPr>
          <w:sz w:val="20"/>
          <w:szCs w:val="20"/>
        </w:rPr>
      </w:pPr>
      <w:r w:rsidRPr="00D310D3">
        <w:rPr>
          <w:sz w:val="20"/>
          <w:szCs w:val="20"/>
        </w:rPr>
        <w:t xml:space="preserve">The table lists those variables that we preregistered as a variable to test treatment heterogeneity (Z). Some of the standard control variables are listed in the table as they appear among variables in Z. We marked these variables with the </w:t>
      </w:r>
      <w:r w:rsidRPr="00D310D3">
        <w:rPr>
          <w:rFonts w:ascii="Segoe UI Symbol" w:hAnsi="Segoe UI Symbol" w:cs="Segoe UI Symbol"/>
          <w:sz w:val="20"/>
          <w:szCs w:val="20"/>
        </w:rPr>
        <w:t>✓</w:t>
      </w:r>
      <w:r w:rsidRPr="00D310D3">
        <w:rPr>
          <w:sz w:val="20"/>
          <w:szCs w:val="20"/>
        </w:rPr>
        <w:t xml:space="preserve"> sign indicating that the given variable was included in the regression even though its estimated coefficient was not included in the table.</w:t>
      </w:r>
    </w:p>
    <w:p w14:paraId="6D1567CC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 xml:space="preserve">In addition to the standard baseline variables, columns 8-12 contain the following preregistered additional baseline variables from the baseline survey, and thus they are available for a subset of students: baseline test anxiety, baseline self-confidence, baseline external control, and parental education. Since all of the additionally used control variables were preregistered as a variable to test treatment heterogeneity (Z), all of them are listed in the table and therefore marked with the </w:t>
      </w:r>
      <w:r w:rsidRPr="00D310D3">
        <w:rPr>
          <w:rFonts w:ascii="Segoe UI Symbol" w:hAnsi="Segoe UI Symbol" w:cs="Segoe UI Symbol"/>
          <w:sz w:val="20"/>
          <w:szCs w:val="20"/>
        </w:rPr>
        <w:t>✓</w:t>
      </w:r>
      <w:r w:rsidRPr="00D310D3">
        <w:rPr>
          <w:sz w:val="20"/>
          <w:szCs w:val="20"/>
        </w:rPr>
        <w:t xml:space="preserve"> sign.</w:t>
      </w:r>
    </w:p>
    <w:p w14:paraId="693BF2BF" w14:textId="77777777" w:rsidR="008B3E25" w:rsidRPr="00D310D3" w:rsidRDefault="008B3E25" w:rsidP="008B3E25">
      <w:pPr>
        <w:jc w:val="both"/>
        <w:rPr>
          <w:rFonts w:cs="Times New Roman"/>
          <w:sz w:val="20"/>
          <w:szCs w:val="20"/>
        </w:rPr>
      </w:pPr>
      <w:proofErr w:type="spellStart"/>
      <w:r w:rsidRPr="00D310D3">
        <w:rPr>
          <w:sz w:val="20"/>
          <w:szCs w:val="20"/>
          <w:vertAlign w:val="superscript"/>
        </w:rPr>
        <w:t>a</w:t>
      </w:r>
      <w:proofErr w:type="spellEnd"/>
      <w:r w:rsidRPr="00D310D3">
        <w:rPr>
          <w:sz w:val="20"/>
          <w:szCs w:val="20"/>
        </w:rPr>
        <w:t xml:space="preserve"> To enhance readability, the </w:t>
      </w:r>
      <w:r w:rsidRPr="00D310D3">
        <w:rPr>
          <w:i/>
          <w:iCs/>
          <w:sz w:val="20"/>
          <w:szCs w:val="20"/>
        </w:rPr>
        <w:t>Interaction</w:t>
      </w:r>
      <w:r w:rsidRPr="00D310D3">
        <w:rPr>
          <w:sz w:val="20"/>
          <w:szCs w:val="20"/>
        </w:rPr>
        <w:t xml:space="preserve"> (T×Z) refers to the product of the treatment variable (T) and a specific main effect (Z). The coefficient of the corresponding main effect is shown in the table. For example, in Column 2, the interaction refers to the product of </w:t>
      </w:r>
      <w:proofErr w:type="spellStart"/>
      <w:r w:rsidRPr="00D310D3">
        <w:rPr>
          <w:sz w:val="20"/>
          <w:szCs w:val="20"/>
        </w:rPr>
        <w:t>T×</w:t>
      </w:r>
      <w:r w:rsidRPr="00D310D3">
        <w:rPr>
          <w:rFonts w:cs="Times New Roman"/>
          <w:sz w:val="20"/>
          <w:szCs w:val="20"/>
        </w:rPr>
        <w:t>Students</w:t>
      </w:r>
      <w:proofErr w:type="spellEnd"/>
      <w:r w:rsidRPr="00D310D3">
        <w:rPr>
          <w:rFonts w:cs="Times New Roman"/>
          <w:sz w:val="20"/>
          <w:szCs w:val="20"/>
        </w:rPr>
        <w:t xml:space="preserve">’ ability, and in Column 10, </w:t>
      </w:r>
      <w:r w:rsidRPr="00D310D3">
        <w:rPr>
          <w:sz w:val="20"/>
          <w:szCs w:val="20"/>
        </w:rPr>
        <w:t xml:space="preserve">the </w:t>
      </w:r>
      <w:r w:rsidRPr="00D310D3">
        <w:rPr>
          <w:i/>
          <w:iCs/>
          <w:sz w:val="20"/>
          <w:szCs w:val="20"/>
        </w:rPr>
        <w:t>Interaction</w:t>
      </w:r>
      <w:r w:rsidRPr="00D310D3">
        <w:rPr>
          <w:sz w:val="20"/>
          <w:szCs w:val="20"/>
        </w:rPr>
        <w:t xml:space="preserve"> refers to the product of T×</w:t>
      </w:r>
      <w:r w:rsidRPr="00D310D3">
        <w:rPr>
          <w:rFonts w:cs="Times New Roman"/>
          <w:sz w:val="20"/>
          <w:szCs w:val="20"/>
        </w:rPr>
        <w:t xml:space="preserve"> Baseline self-confidence.</w:t>
      </w:r>
    </w:p>
    <w:p w14:paraId="3BDC6A1F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  <w:vertAlign w:val="superscript"/>
        </w:rPr>
        <w:t>b</w:t>
      </w:r>
      <w:r w:rsidRPr="00D310D3">
        <w:rPr>
          <w:sz w:val="20"/>
          <w:szCs w:val="20"/>
        </w:rPr>
        <w:t xml:space="preserve"> </w:t>
      </w:r>
      <w:r w:rsidRPr="00D310D3">
        <w:rPr>
          <w:rFonts w:cs="Times New Roman"/>
          <w:sz w:val="20"/>
          <w:szCs w:val="20"/>
        </w:rPr>
        <w:t>z-standardized variable at 0 mean and 1 standard deviation</w:t>
      </w:r>
    </w:p>
    <w:p w14:paraId="11DFEDD9" w14:textId="77777777" w:rsidR="008B3E25" w:rsidRPr="00D310D3" w:rsidRDefault="008B3E25" w:rsidP="008B3E25">
      <w:pPr>
        <w:jc w:val="both"/>
        <w:rPr>
          <w:rFonts w:eastAsiaTheme="minorEastAsia" w:cs="Times New Roman"/>
        </w:rPr>
      </w:pPr>
      <w:r w:rsidRPr="00D310D3">
        <w:rPr>
          <w:sz w:val="20"/>
          <w:szCs w:val="20"/>
        </w:rPr>
        <w:t>Standard errors in parentheses, *** p&lt;0.001, ** p&lt;0.01, * p&lt;0.05, + p&lt;0.1</w:t>
      </w:r>
    </w:p>
    <w:p w14:paraId="56B4555A" w14:textId="77777777" w:rsidR="008B3E25" w:rsidRPr="00D310D3" w:rsidRDefault="008B3E25" w:rsidP="008B3E25">
      <w:pPr>
        <w:jc w:val="center"/>
        <w:rPr>
          <w:sz w:val="20"/>
          <w:szCs w:val="20"/>
        </w:rPr>
      </w:pPr>
      <w:r w:rsidRPr="00D310D3">
        <w:rPr>
          <w:sz w:val="20"/>
          <w:szCs w:val="20"/>
        </w:rPr>
        <w:br w:type="page"/>
      </w:r>
    </w:p>
    <w:p w14:paraId="5F3B4E63" w14:textId="614DFFDF" w:rsidR="008B3E25" w:rsidRDefault="008B3E25" w:rsidP="002A3568">
      <w:pPr>
        <w:pStyle w:val="Cmsor1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81401697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A7.: Treatment effect on students’ </w:t>
      </w:r>
      <w:proofErr w:type="spellStart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lf-efficacy among students who answered the </w:t>
      </w:r>
      <w:proofErr w:type="spellStart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rvey twice</w:t>
      </w:r>
      <w:bookmarkEnd w:id="4"/>
    </w:p>
    <w:p w14:paraId="085E0454" w14:textId="77777777" w:rsidR="002A3568" w:rsidRPr="002A3568" w:rsidRDefault="002A3568" w:rsidP="002A3568"/>
    <w:tbl>
      <w:tblPr>
        <w:tblW w:w="1372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8B3E25" w:rsidRPr="00D310D3" w14:paraId="5370AB4A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0D00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E751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EE72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2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5678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3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27D8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4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5FD0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5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7F73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6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C961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6441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8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FF8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9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AF02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0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E9A6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1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F6B3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2)</w:t>
            </w:r>
          </w:p>
        </w:tc>
      </w:tr>
      <w:tr w:rsidR="008B3E25" w:rsidRPr="00D310D3" w14:paraId="645937F0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2A53" w14:textId="77777777" w:rsidR="008B3E25" w:rsidRPr="00025F70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Treated [T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C6FF8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273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5151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275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4A3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313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3B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60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3E0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558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747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55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E57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97*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7DB7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88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1C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99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E4F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342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F2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77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80E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21</w:t>
            </w:r>
          </w:p>
        </w:tc>
      </w:tr>
      <w:tr w:rsidR="008B3E25" w:rsidRPr="00D310D3" w14:paraId="0E6D95F1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EA3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treated = 1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D661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9B4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F17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BB1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24EC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2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52EC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D6F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7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2DA6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3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8F3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3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F025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2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F47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3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7F3B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69)</w:t>
            </w:r>
          </w:p>
        </w:tc>
      </w:tr>
      <w:tr w:rsidR="008B3E25" w:rsidRPr="00D310D3" w14:paraId="19B1D789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E597" w14:textId="77777777" w:rsidR="008B3E25" w:rsidRPr="00025F70" w:rsidRDefault="006B6CB7" w:rsidP="004841BA">
            <w:pPr>
              <w:ind w:left="-75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Exam [E] </w:t>
            </w:r>
          </w:p>
          <w:p w14:paraId="1EFD9DAF" w14:textId="77777777" w:rsidR="008B3E25" w:rsidRPr="00372A62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D41F6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second = 1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71586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214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6C1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214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10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214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DE0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214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399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212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0C2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0EA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201**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597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0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B9F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6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181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F32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0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876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99</w:t>
            </w:r>
          </w:p>
        </w:tc>
      </w:tr>
      <w:tr w:rsidR="008B3E25" w:rsidRPr="00D310D3" w14:paraId="4F853D73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572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FF0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8BE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E54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E298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D343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8A64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CCA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DEFA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5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6F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4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A3C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4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D7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5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70F5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53)</w:t>
            </w:r>
          </w:p>
        </w:tc>
      </w:tr>
      <w:tr w:rsidR="008B3E25" w:rsidRPr="00D310D3" w14:paraId="1FA10D46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3660" w14:textId="77777777" w:rsidR="008B3E25" w:rsidRPr="00025F70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Carry-over [T×E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D34C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DCF5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6E6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751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359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F4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C4E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097E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456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05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0A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A55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32</w:t>
            </w:r>
          </w:p>
        </w:tc>
      </w:tr>
      <w:tr w:rsidR="008B3E25" w:rsidRPr="00D310D3" w14:paraId="40E9653C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EF2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171E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706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06C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84D2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758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CD9B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2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F58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9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71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4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90BD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3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922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2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4D0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4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5F15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49)</w:t>
            </w:r>
          </w:p>
        </w:tc>
      </w:tr>
      <w:tr w:rsidR="008B3E25" w:rsidRPr="00D310D3" w14:paraId="7880AF20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90BA" w14:textId="77777777" w:rsidR="008B3E25" w:rsidRPr="006D41F6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Interaction</w:t>
            </w:r>
            <w:r w:rsidR="008B3E25" w:rsidRPr="00025F7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hu-HU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618EB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F6D80C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04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CB14A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1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54CA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961C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3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E9E0D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3A38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408*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60CF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27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C81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75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0EB8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1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89A18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2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072E1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27*</w:t>
            </w:r>
          </w:p>
        </w:tc>
      </w:tr>
      <w:tr w:rsidR="008B3E25" w:rsidRPr="00D310D3" w14:paraId="64071170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5F5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</w:t>
            </w:r>
            <w:proofErr w:type="spellStart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T×Main</w:t>
            </w:r>
            <w:proofErr w:type="spellEnd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effet</w:t>
            </w:r>
            <w:proofErr w:type="spellEnd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[Z]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5DBE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32A6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D9AD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0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8F3A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8428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2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E293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FDE7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204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6AA5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1921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F397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BE59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8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3B29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0)</w:t>
            </w:r>
          </w:p>
        </w:tc>
      </w:tr>
      <w:tr w:rsidR="008B3E25" w:rsidRPr="00D310D3" w14:paraId="3FBEF36D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4D392" w14:textId="77777777" w:rsidR="008B3E25" w:rsidRPr="006D41F6" w:rsidRDefault="006B6CB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Main effects</w:t>
            </w:r>
            <w:r w:rsidR="008B3E25" w:rsidRPr="00025F70">
              <w:rPr>
                <w:rFonts w:eastAsia="Times New Roman" w:cs="Times New Roman"/>
                <w:sz w:val="20"/>
                <w:szCs w:val="20"/>
                <w:lang w:eastAsia="hu-HU"/>
              </w:rPr>
              <w:t>[Z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578BB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57EF8" w14:textId="77777777" w:rsidR="008B3E25" w:rsidRPr="00520987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4AC30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3E7AD7" w14:textId="77777777" w:rsidR="008B3E25" w:rsidRPr="00150795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B55F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C84C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E565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2A96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9F34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6548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60E0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3BDA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60118A58" w14:textId="77777777" w:rsidTr="004841BA">
        <w:trPr>
          <w:trHeight w:val="255"/>
        </w:trPr>
        <w:tc>
          <w:tcPr>
            <w:tcW w:w="1631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74F1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Baseline test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anxiety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FAF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F4F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C7B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3CC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A09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A19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2E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4B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36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849***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2692B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D82D7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53CDF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4BF3A577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375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21F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8789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0DD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EA8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C73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173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AC8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367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5A1F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4AB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002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C2A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74CD6394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A3AA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Baseline self-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confidence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9E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5FC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75A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D1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92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516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493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AB60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16844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B88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.090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5FC6B2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A8ABA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76CBA4F6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1D0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05D8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B30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EE8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7685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51C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410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F40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75E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C07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3D4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A734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5F1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6943B75B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71DE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Baseline external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control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13F4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A0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0E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C9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441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AE2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E38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5144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A6C36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BA30C7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77C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333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679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1EE58119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192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84A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A5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BDD2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EC34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67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624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67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4A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AA1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213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C5EE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1480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646743AD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7146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Parental educa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786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9F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7CA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5F7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3C4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C2B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CC9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9464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C8ED5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6456E8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0AE281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5F5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97</w:t>
            </w:r>
          </w:p>
        </w:tc>
      </w:tr>
      <w:tr w:rsidR="008B3E25" w:rsidRPr="00D310D3" w14:paraId="2B9A4CDC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3C9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753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6FC0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56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F3AF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71FA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538E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F8D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504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92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94F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CC8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459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55)</w:t>
            </w:r>
          </w:p>
        </w:tc>
      </w:tr>
      <w:tr w:rsidR="008B3E25" w:rsidRPr="00D310D3" w14:paraId="26360DAA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6FEF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Students’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ability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9FFC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B0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94+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EDCCE4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E2C59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1C35AD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E7FF4C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DF22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05C3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0FDDEA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6547DF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726FE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B3B1F8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77042FC8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E80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05A5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8B5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36A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F12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6CB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2760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10C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F7A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4DAA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5CEE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E51D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6CFF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267C6C5A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06AF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First-year student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CF71A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7DF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6CA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50+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5F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BF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3D5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F598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AB2C6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05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557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2B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A81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60025196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904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275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A56B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DBA3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CD27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62A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22F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35F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D96C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03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4D5A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351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679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4333540D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DCE7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277BF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516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B4E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EFE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454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8A4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326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1D81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BB687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4222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381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683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9919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64C58B1C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5CD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2E0C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5F4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EAFB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DCA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90D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4FD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D7F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68B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E91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B7D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225F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863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0EC07270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95BB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Has mobile phon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D14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0F9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17A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4EE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3A6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8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61A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19A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66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352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DFF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202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5ED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64E7ECAA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E57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CC1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8CD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B89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58AA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587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7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E0F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F08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6E0A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576E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6F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799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E816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6791D8EE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2D45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Day of messag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7F0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8DB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1E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BF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409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1B5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5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298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239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16A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B1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216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276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549C9448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05E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AD7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705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6B0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F3C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4885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4F8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18E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D4EF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7B2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F5E3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DDA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47F1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20DF3C5A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82D3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xam difficult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34850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8BF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A43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DCD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7A7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167A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102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1.639***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92F25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36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E44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C95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F6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48B8F62C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07C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6819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7247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17E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48D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A3C3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5C07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241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60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9EC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63D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60D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4C5E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86E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100ABAA0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CE19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Constant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864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600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FD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592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CDE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585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EF5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602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9C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413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632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449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4C9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634***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891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.891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B0C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741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034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.735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9DD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078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6C9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.021*</w:t>
            </w:r>
          </w:p>
        </w:tc>
      </w:tr>
      <w:tr w:rsidR="008B3E25" w:rsidRPr="00D310D3" w14:paraId="145AA27A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3BB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4F5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40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AC7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40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7F1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40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9723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40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0577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40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564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39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CB0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400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06C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2.98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4A3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2.84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5A8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2.7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9B8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2.96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BD9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2.986)</w:t>
            </w:r>
          </w:p>
        </w:tc>
      </w:tr>
      <w:tr w:rsidR="008B3E25" w:rsidRPr="00D310D3" w14:paraId="0956722E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DA84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lastRenderedPageBreak/>
              <w:t>Observation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6DC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0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153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0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653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0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586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0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7A2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0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CA4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06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7C3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0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A7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5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82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5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6CB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5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AD4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5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25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50</w:t>
            </w:r>
          </w:p>
        </w:tc>
      </w:tr>
      <w:tr w:rsidR="008B3E25" w:rsidRPr="00D310D3" w14:paraId="0E425848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06AE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student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355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86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92B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E2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BE9D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6483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B2B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1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1807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AD2B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27CC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2D3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71C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8</w:t>
            </w:r>
          </w:p>
        </w:tc>
      </w:tr>
      <w:tr w:rsidR="008B3E25" w:rsidRPr="00D310D3" w14:paraId="2E5CB72D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18C6A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Cohen’s </w:t>
            </w:r>
            <w:r w:rsidRPr="00D310D3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effect size of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47235" w14:textId="77777777" w:rsidR="008B3E25" w:rsidRPr="00025F7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02C5D">
              <w:rPr>
                <w:rFonts w:cs="Times New Roman"/>
                <w:sz w:val="20"/>
                <w:szCs w:val="20"/>
              </w:rPr>
              <w:t>0.10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E41D4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10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05568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12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946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4478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9540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9415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BCA2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1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6C1B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1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3306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3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4907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0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831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86</w:t>
            </w:r>
          </w:p>
        </w:tc>
      </w:tr>
      <w:tr w:rsidR="008B3E25" w:rsidRPr="00D310D3" w14:paraId="021169CB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BFB96" w14:textId="77777777" w:rsidR="008B3E25" w:rsidRPr="00D310D3" w:rsidRDefault="008B3E25" w:rsidP="004841BA">
            <w:pPr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The joint linear effect of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D310D3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w:r w:rsidRPr="00702C5D">
              <w:rPr>
                <w:rFonts w:eastAsiaTheme="minorEastAsia" w:cs="Times New Roman"/>
                <w:sz w:val="20"/>
                <w:szCs w:val="20"/>
              </w:rPr>
              <w:t>&amp;</w:t>
            </w:r>
            <w:r w:rsidRPr="00025F70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F72D9" w14:textId="77777777" w:rsidR="008B3E25" w:rsidRPr="00025F7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02C5D">
              <w:rPr>
                <w:rFonts w:cs="Times New Roman"/>
                <w:sz w:val="20"/>
                <w:szCs w:val="20"/>
              </w:rPr>
              <w:t>0.286</w:t>
            </w:r>
            <w:r w:rsidRPr="00D310D3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5C202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289</w:t>
            </w:r>
            <w:r w:rsidRPr="00D310D3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06BAA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329</w:t>
            </w:r>
            <w:r w:rsidRPr="00D310D3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F47A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273</w:t>
            </w:r>
            <w:r w:rsidRPr="00D310D3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CA4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572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F775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60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2A97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89+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AFD2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6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FE98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7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00BF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2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79D5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6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B8BD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89</w:t>
            </w:r>
          </w:p>
        </w:tc>
      </w:tr>
      <w:tr w:rsidR="008B3E25" w:rsidRPr="00D310D3" w14:paraId="0F50E94C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42F64" w14:textId="77777777" w:rsidR="008B3E25" w:rsidRPr="00D310D3" w:rsidRDefault="008B3E25" w:rsidP="004841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6AF45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8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82C4C1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8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70588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9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0075F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0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FBAD03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22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CD374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0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A13A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9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44068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76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D310D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5E47CA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70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D310D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98F333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65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D310D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5AD8ED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75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D310D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E4CB1E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203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D310D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14:paraId="2E12B318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 xml:space="preserve">All models (Column 1-12) contain the following preregistered standard baseline control variables: student’s gender, age, ability, student is a first-year student, the type of training, the financial form of training, the level of training, the difficulty of the exam, and study program fixed effects. </w:t>
      </w:r>
    </w:p>
    <w:p w14:paraId="1E6D792F" w14:textId="77777777" w:rsidR="008B3E25" w:rsidRPr="00D310D3" w:rsidRDefault="008B3E25" w:rsidP="008B3E25">
      <w:pPr>
        <w:rPr>
          <w:sz w:val="20"/>
          <w:szCs w:val="20"/>
        </w:rPr>
      </w:pPr>
      <w:r w:rsidRPr="00D310D3">
        <w:rPr>
          <w:sz w:val="20"/>
          <w:szCs w:val="20"/>
        </w:rPr>
        <w:t xml:space="preserve">The table lists those variables that we preregistered as a variable to test treatment heterogeneity (Z). Some of the standard control variables are listed in the table as they appear among variables in Z. We marked these variables with the </w:t>
      </w:r>
      <w:r w:rsidRPr="00D310D3">
        <w:rPr>
          <w:rFonts w:ascii="Segoe UI Symbol" w:hAnsi="Segoe UI Symbol" w:cs="Segoe UI Symbol"/>
          <w:sz w:val="20"/>
          <w:szCs w:val="20"/>
        </w:rPr>
        <w:t>✓</w:t>
      </w:r>
      <w:r w:rsidRPr="00D310D3">
        <w:rPr>
          <w:sz w:val="20"/>
          <w:szCs w:val="20"/>
        </w:rPr>
        <w:t xml:space="preserve"> sign indicating that the given variable was included in the regression even though its estimated coefficient was not included in the table.</w:t>
      </w:r>
    </w:p>
    <w:p w14:paraId="68CED544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 xml:space="preserve">In addition to the standard baseline variables, columns 8-12 contain the following preregistered additional baseline variables from the baseline survey, and thus they are available for a subset of students: baseline test anxiety, baseline self-confidence, baseline external control, and parental education. Since all of the additionally used control variables were preregistered as a variable to test treatment heterogeneity (Z), all of them are listed in the table and therefore marked with the </w:t>
      </w:r>
      <w:r w:rsidRPr="00D310D3">
        <w:rPr>
          <w:rFonts w:ascii="Segoe UI Symbol" w:hAnsi="Segoe UI Symbol" w:cs="Segoe UI Symbol"/>
          <w:sz w:val="20"/>
          <w:szCs w:val="20"/>
        </w:rPr>
        <w:t>✓</w:t>
      </w:r>
      <w:r w:rsidRPr="00D310D3">
        <w:rPr>
          <w:sz w:val="20"/>
          <w:szCs w:val="20"/>
        </w:rPr>
        <w:t xml:space="preserve"> sign.</w:t>
      </w:r>
    </w:p>
    <w:p w14:paraId="61D87FB2" w14:textId="77777777" w:rsidR="008B3E25" w:rsidRPr="00D310D3" w:rsidRDefault="008B3E25" w:rsidP="008B3E25">
      <w:pPr>
        <w:jc w:val="both"/>
        <w:rPr>
          <w:rFonts w:cs="Times New Roman"/>
          <w:sz w:val="20"/>
          <w:szCs w:val="20"/>
        </w:rPr>
      </w:pPr>
      <w:proofErr w:type="spellStart"/>
      <w:r w:rsidRPr="00D310D3">
        <w:rPr>
          <w:sz w:val="20"/>
          <w:szCs w:val="20"/>
          <w:vertAlign w:val="superscript"/>
        </w:rPr>
        <w:t>a</w:t>
      </w:r>
      <w:proofErr w:type="spellEnd"/>
      <w:r w:rsidRPr="00D310D3">
        <w:rPr>
          <w:sz w:val="20"/>
          <w:szCs w:val="20"/>
        </w:rPr>
        <w:t xml:space="preserve"> To enhance readability, the </w:t>
      </w:r>
      <w:r w:rsidRPr="00D310D3">
        <w:rPr>
          <w:i/>
          <w:iCs/>
          <w:sz w:val="20"/>
          <w:szCs w:val="20"/>
        </w:rPr>
        <w:t>Interaction</w:t>
      </w:r>
      <w:r w:rsidRPr="00D310D3">
        <w:rPr>
          <w:sz w:val="20"/>
          <w:szCs w:val="20"/>
        </w:rPr>
        <w:t xml:space="preserve"> (T×Z) refers to the product of the treatment variable (T) and a specific main effect (Z). The coefficient of the corresponding main effect is shown in the table. For example, in Column 2, the interaction refers to the product of </w:t>
      </w:r>
      <w:proofErr w:type="spellStart"/>
      <w:r w:rsidRPr="00D310D3">
        <w:rPr>
          <w:sz w:val="20"/>
          <w:szCs w:val="20"/>
        </w:rPr>
        <w:t>T×</w:t>
      </w:r>
      <w:r w:rsidRPr="00D310D3">
        <w:rPr>
          <w:rFonts w:cs="Times New Roman"/>
          <w:sz w:val="20"/>
          <w:szCs w:val="20"/>
        </w:rPr>
        <w:t>Students</w:t>
      </w:r>
      <w:proofErr w:type="spellEnd"/>
      <w:r w:rsidRPr="00D310D3">
        <w:rPr>
          <w:rFonts w:cs="Times New Roman"/>
          <w:sz w:val="20"/>
          <w:szCs w:val="20"/>
        </w:rPr>
        <w:t xml:space="preserve">’ ability, and in Column 10, </w:t>
      </w:r>
      <w:r w:rsidRPr="00D310D3">
        <w:rPr>
          <w:sz w:val="20"/>
          <w:szCs w:val="20"/>
        </w:rPr>
        <w:t xml:space="preserve">the </w:t>
      </w:r>
      <w:r w:rsidRPr="00D310D3">
        <w:rPr>
          <w:i/>
          <w:iCs/>
          <w:sz w:val="20"/>
          <w:szCs w:val="20"/>
        </w:rPr>
        <w:t>Interaction</w:t>
      </w:r>
      <w:r w:rsidRPr="00D310D3">
        <w:rPr>
          <w:sz w:val="20"/>
          <w:szCs w:val="20"/>
        </w:rPr>
        <w:t xml:space="preserve"> refers to the product of T×</w:t>
      </w:r>
      <w:r w:rsidRPr="00D310D3">
        <w:rPr>
          <w:rFonts w:cs="Times New Roman"/>
          <w:sz w:val="20"/>
          <w:szCs w:val="20"/>
        </w:rPr>
        <w:t xml:space="preserve"> Baseline self-confidence.</w:t>
      </w:r>
    </w:p>
    <w:p w14:paraId="49A7C261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  <w:vertAlign w:val="superscript"/>
        </w:rPr>
        <w:t>b</w:t>
      </w:r>
      <w:r w:rsidRPr="00D310D3">
        <w:rPr>
          <w:sz w:val="20"/>
          <w:szCs w:val="20"/>
        </w:rPr>
        <w:t xml:space="preserve"> </w:t>
      </w:r>
      <w:r w:rsidRPr="00D310D3">
        <w:rPr>
          <w:rFonts w:cs="Times New Roman"/>
          <w:sz w:val="20"/>
          <w:szCs w:val="20"/>
        </w:rPr>
        <w:t>z-standardized variable at 0 mean and 1 standard deviation</w:t>
      </w:r>
    </w:p>
    <w:p w14:paraId="43D8E099" w14:textId="77777777" w:rsidR="008B3E25" w:rsidRPr="00D310D3" w:rsidRDefault="008B3E25" w:rsidP="008B3E25">
      <w:pPr>
        <w:jc w:val="both"/>
        <w:rPr>
          <w:rFonts w:eastAsiaTheme="minorEastAsia" w:cs="Times New Roman"/>
        </w:rPr>
      </w:pPr>
      <w:r w:rsidRPr="00D310D3">
        <w:rPr>
          <w:sz w:val="20"/>
          <w:szCs w:val="20"/>
        </w:rPr>
        <w:t>Standard errors in parentheses, *** p&lt;0.001, ** p&lt;0.01, * p&lt;0.05, + p&lt;0.1</w:t>
      </w:r>
    </w:p>
    <w:p w14:paraId="722D33DB" w14:textId="77777777" w:rsidR="008B3E25" w:rsidRPr="00D310D3" w:rsidRDefault="008B3E25" w:rsidP="008B3E25">
      <w:pPr>
        <w:jc w:val="center"/>
      </w:pPr>
      <w:r w:rsidRPr="00D310D3">
        <w:br w:type="page"/>
      </w:r>
    </w:p>
    <w:p w14:paraId="4B2B5670" w14:textId="6ABCC5DC" w:rsidR="008B3E25" w:rsidRDefault="008B3E25" w:rsidP="002A3568">
      <w:pPr>
        <w:pStyle w:val="Cmsor1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5" w:name="_Toc81401698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A8.: Treatment effect on students’ </w:t>
      </w:r>
      <w:proofErr w:type="spellStart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otivation to do well on the exam among students who answered the </w:t>
      </w:r>
      <w:proofErr w:type="spellStart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rvey twice</w:t>
      </w:r>
      <w:bookmarkEnd w:id="5"/>
    </w:p>
    <w:p w14:paraId="66FF7A36" w14:textId="77777777" w:rsidR="002A3568" w:rsidRPr="002A3568" w:rsidRDefault="002A3568" w:rsidP="002A3568"/>
    <w:tbl>
      <w:tblPr>
        <w:tblW w:w="1372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8B3E25" w:rsidRPr="00D310D3" w14:paraId="27486602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E685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625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992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2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267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3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43B6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4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8DE8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5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CB1C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6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4B5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FB12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8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04A1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9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A57B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0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3453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1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445D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2)</w:t>
            </w:r>
          </w:p>
        </w:tc>
      </w:tr>
      <w:tr w:rsidR="008B3E25" w:rsidRPr="00D310D3" w14:paraId="15E89DD9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1BD7" w14:textId="77777777" w:rsidR="008B3E25" w:rsidRPr="00025F70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Treated [T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DB06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082+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5FCE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82+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278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136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0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DC3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9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274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84+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BD9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429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39D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6E1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6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DCF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5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D88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68+</w:t>
            </w:r>
          </w:p>
        </w:tc>
      </w:tr>
      <w:tr w:rsidR="008B3E25" w:rsidRPr="00D310D3" w14:paraId="00B3934A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54A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treated = 1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E4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DE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60E7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5766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BDD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40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300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8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116F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A32E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C4D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EA49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E5D0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01)</w:t>
            </w:r>
          </w:p>
        </w:tc>
      </w:tr>
      <w:tr w:rsidR="008B3E25" w:rsidRPr="00D310D3" w14:paraId="487F5D3B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24C6" w14:textId="77777777" w:rsidR="008B3E25" w:rsidRPr="00025F70" w:rsidRDefault="006B6CB7" w:rsidP="004841BA">
            <w:pPr>
              <w:ind w:left="-75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Exam [E] </w:t>
            </w:r>
          </w:p>
          <w:p w14:paraId="465D7DD2" w14:textId="77777777" w:rsidR="008B3E25" w:rsidRPr="00372A62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D41F6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second = 1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0C7FA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7E8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466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A21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6F0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20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81D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48FA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562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125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F9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4ED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5</w:t>
            </w:r>
          </w:p>
        </w:tc>
      </w:tr>
      <w:tr w:rsidR="008B3E25" w:rsidRPr="00D310D3" w14:paraId="307F8408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731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AD8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4865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23B9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685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4C28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845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1E1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6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1A8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EE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F00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65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C965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1)</w:t>
            </w:r>
          </w:p>
        </w:tc>
      </w:tr>
      <w:tr w:rsidR="008B3E25" w:rsidRPr="00D310D3" w14:paraId="04A0C6E9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023F" w14:textId="77777777" w:rsidR="008B3E25" w:rsidRPr="00025F70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Carry-over [T×E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EE79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-0.09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6BA7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-0.09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BB6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09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970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9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240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9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2DD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8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1A9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688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9E7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2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7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3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5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1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31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27</w:t>
            </w:r>
          </w:p>
        </w:tc>
      </w:tr>
      <w:tr w:rsidR="008B3E25" w:rsidRPr="00D310D3" w14:paraId="25D70C14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951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4436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B17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C88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214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CE7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F9D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4BB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C3A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4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100D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4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AE94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4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8EE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4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B17A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47)</w:t>
            </w:r>
          </w:p>
        </w:tc>
      </w:tr>
      <w:tr w:rsidR="008B3E25" w:rsidRPr="00D310D3" w14:paraId="34FEAA66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2DC3" w14:textId="77777777" w:rsidR="008B3E25" w:rsidRPr="006D41F6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Interaction</w:t>
            </w:r>
            <w:r w:rsidR="008B3E25" w:rsidRPr="00025F7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hu-HU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36B28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A4CA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A94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162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149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562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2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8B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AB2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4FA3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044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A15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30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744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94+</w:t>
            </w:r>
          </w:p>
        </w:tc>
      </w:tr>
      <w:tr w:rsidR="008B3E25" w:rsidRPr="00D310D3" w14:paraId="6C5FA001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E66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</w:t>
            </w:r>
            <w:proofErr w:type="spellStart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T×Main</w:t>
            </w:r>
            <w:proofErr w:type="spellEnd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effet</w:t>
            </w:r>
            <w:proofErr w:type="spellEnd"/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[Z]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274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39B7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0E0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240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432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E75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2D2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28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F208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184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3621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ECD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B8C3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1)</w:t>
            </w:r>
          </w:p>
        </w:tc>
      </w:tr>
      <w:tr w:rsidR="008B3E25" w:rsidRPr="00D310D3" w14:paraId="102E2B77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A27C6" w14:textId="77777777" w:rsidR="008B3E25" w:rsidRPr="006D41F6" w:rsidRDefault="006B6CB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Main effects</w:t>
            </w:r>
            <w:r w:rsidR="008B3E25" w:rsidRPr="00025F70">
              <w:rPr>
                <w:rFonts w:eastAsia="Times New Roman" w:cs="Times New Roman"/>
                <w:sz w:val="20"/>
                <w:szCs w:val="20"/>
                <w:lang w:eastAsia="hu-HU"/>
              </w:rPr>
              <w:t>[Z]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48F80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200AA" w14:textId="77777777" w:rsidR="008B3E25" w:rsidRPr="00520987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00213E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083D29" w14:textId="77777777" w:rsidR="008B3E25" w:rsidRPr="00150795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F2E7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6DD5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5C5A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C14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CC1A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D53A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E378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443EE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6D20B58C" w14:textId="77777777" w:rsidTr="004841BA">
        <w:trPr>
          <w:trHeight w:val="255"/>
        </w:trPr>
        <w:tc>
          <w:tcPr>
            <w:tcW w:w="1631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3E55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Baseline test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anxiety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2355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45F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075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9DE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91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877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B2E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ADC6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3F0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8BA5D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65DD7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EE904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440C0D68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B4F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6FC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B9D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0A4A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95BB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FFBB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173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3EE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CADB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1D75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20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A8B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D27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3E4993C8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1C42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Baseline self-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confidence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7E2C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94C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D3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A19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34C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160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F2E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4FC3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3B769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8D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17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55A664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8130F9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2159A923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328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A3AD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FFCC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0703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1B1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25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074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43F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09A1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487A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3D71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FA8F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2894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2FE4AE35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619C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Baseline external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control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52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AE2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C3B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24F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FD5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B18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57B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6B82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D13113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F8721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B58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6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ED8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5963AC02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E52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297A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D79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E054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788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36C5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F815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FAF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5A21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DCF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5BC3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54F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F47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1A4465B8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B1D9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Parental educa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5CBF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9F6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99D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DD3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AC0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281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E5F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BBB4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4CC7E9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422359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F6D97B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855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2</w:t>
            </w:r>
          </w:p>
        </w:tc>
      </w:tr>
      <w:tr w:rsidR="008B3E25" w:rsidRPr="00D310D3" w14:paraId="63E221D5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0FE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AC0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1F26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E2C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5079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271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19BE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E56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64C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C68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D93A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EF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1CF1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2)</w:t>
            </w:r>
          </w:p>
        </w:tc>
      </w:tr>
      <w:tr w:rsidR="008B3E25" w:rsidRPr="00D310D3" w14:paraId="05522E55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D40C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Students’ </w:t>
            </w:r>
            <w:proofErr w:type="spellStart"/>
            <w:r w:rsidRPr="00D310D3">
              <w:rPr>
                <w:rFonts w:cs="Times New Roman"/>
                <w:sz w:val="20"/>
                <w:szCs w:val="20"/>
              </w:rPr>
              <w:t>ability</w:t>
            </w:r>
            <w:r w:rsidRPr="00D310D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BD13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D4D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1F56F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57A03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AB169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08E247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A27B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1CD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E6832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42DB4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E2A70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12EA3E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4BD63A98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37D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2049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39D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3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129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40F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307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29B1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CAF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7D28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31E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7699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B26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BF8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41D94CE1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B933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First-year student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D7CD8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21A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238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833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2C3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416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BFE25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5AA44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29F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7B7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E6D8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F5A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19183713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309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534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A25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5479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8B74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4B4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0C1E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9B7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B366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68F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E60C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3DA8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27ED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473E57B6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A63F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C7B0A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DFF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BC0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77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45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334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505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E583A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F9952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B1AE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232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661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287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61F3F094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B7B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803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6EF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D1A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56D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5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8B8D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8138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12D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773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1BD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D951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4F1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4169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34E56F30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476A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Has mobile phon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8B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EB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846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941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68C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6F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18E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C4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22A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0F0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702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88D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7EF58050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434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DCA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14F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C1F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7FAD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4A6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0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B59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A5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4CFD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6FA3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30B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FEE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995D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4BFE06FD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73E6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Day of messag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1BB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26A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85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667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E06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36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6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80E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114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D30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5A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778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9E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47024235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EA1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7FD1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B81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28C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75B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230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1C82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0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E06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A86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C24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996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1F34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BB5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7158719E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CA0A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xam difficult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FDB2D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6" w:name="_Hlk71406208"/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bookmarkEnd w:id="6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518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827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B65C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0BC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259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F5B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83+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51E5E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0E9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5C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689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DAF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8B3E25" w:rsidRPr="00D310D3" w14:paraId="2BA41A8F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B65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E9F2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BEDC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D28D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4544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2D2C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9C8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88C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00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96B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6C9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D6CF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41A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3C89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3E25" w:rsidRPr="00D310D3" w14:paraId="541ED93B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AC86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Constant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682F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9.334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57D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9.336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38A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9.294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5A4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9.336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0A9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9.280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71A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9.265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319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9.341***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2A3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4.952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9C4F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5.033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25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4.593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665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4.990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352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4.861***</w:t>
            </w:r>
          </w:p>
        </w:tc>
      </w:tr>
      <w:tr w:rsidR="008B3E25" w:rsidRPr="00D310D3" w14:paraId="798DF219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91E3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890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9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BC4E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9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D1A6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9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7E0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97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2E4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97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5D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97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7E3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974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F691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95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042B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96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B733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95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DD6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95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789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956)</w:t>
            </w:r>
          </w:p>
        </w:tc>
      </w:tr>
      <w:tr w:rsidR="008B3E25" w:rsidRPr="00D310D3" w14:paraId="279889CA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A097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Observation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6B64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1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40B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1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A46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1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9BB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1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CFC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1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115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10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FC7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7,9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05FB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5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93F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5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7C8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5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A61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5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29E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950</w:t>
            </w:r>
          </w:p>
        </w:tc>
      </w:tr>
      <w:tr w:rsidR="008B3E25" w:rsidRPr="00D310D3" w14:paraId="02B737BB" w14:textId="77777777" w:rsidTr="004841BA">
        <w:trPr>
          <w:trHeight w:val="255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E26D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student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D337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E54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3B3D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5F6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2D41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7DF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B0D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6,52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C295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A487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EC0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E7B0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856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,526</w:t>
            </w:r>
          </w:p>
        </w:tc>
      </w:tr>
      <w:tr w:rsidR="008B3E25" w:rsidRPr="00D310D3" w14:paraId="5AD144F6" w14:textId="77777777" w:rsidTr="004841BA">
        <w:trPr>
          <w:trHeight w:val="255"/>
        </w:trPr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1B1B6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Cohen’s </w:t>
            </w:r>
            <w:r w:rsidRPr="00D310D3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effect size of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B7679" w14:textId="77777777" w:rsidR="008B3E25" w:rsidRPr="00025F7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02C5D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CEB42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0.05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9FAA6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8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18A92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DDBD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2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7373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E4C10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8F12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8623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D04B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9C7EE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7AFD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13</w:t>
            </w:r>
          </w:p>
        </w:tc>
      </w:tr>
      <w:tr w:rsidR="008B3E25" w:rsidRPr="00D310D3" w14:paraId="09A287A7" w14:textId="77777777" w:rsidTr="004841BA">
        <w:trPr>
          <w:trHeight w:val="255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F6F41" w14:textId="77777777" w:rsidR="008B3E25" w:rsidRPr="00D310D3" w:rsidRDefault="008B3E25" w:rsidP="004841BA">
            <w:pPr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The joint linear effect of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D310D3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w:r w:rsidRPr="00702C5D">
              <w:rPr>
                <w:rFonts w:eastAsiaTheme="minorEastAsia" w:cs="Times New Roman"/>
                <w:sz w:val="20"/>
                <w:szCs w:val="20"/>
              </w:rPr>
              <w:t>&amp;</w:t>
            </w:r>
            <w:r w:rsidRPr="00025F70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BDAF1" w14:textId="77777777" w:rsidR="008B3E25" w:rsidRPr="00025F7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02C5D">
              <w:rPr>
                <w:rFonts w:cs="Times New Roman"/>
                <w:sz w:val="20"/>
                <w:szCs w:val="20"/>
              </w:rPr>
              <w:t>-0.01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B3096" w14:textId="77777777" w:rsidR="008B3E25" w:rsidRPr="00372A62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41F6">
              <w:rPr>
                <w:rFonts w:cs="Times New Roman"/>
                <w:sz w:val="20"/>
                <w:szCs w:val="20"/>
              </w:rPr>
              <w:t>-0.01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3A696" w14:textId="77777777" w:rsidR="008B3E25" w:rsidRPr="006A6390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0987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A95E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0795">
              <w:rPr>
                <w:rFonts w:cs="Times New Roman"/>
                <w:sz w:val="20"/>
                <w:szCs w:val="20"/>
              </w:rPr>
              <w:t>-0.02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53E06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918C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0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7CD9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761D7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6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1473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6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4658E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D9825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6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29171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0</w:t>
            </w:r>
          </w:p>
        </w:tc>
      </w:tr>
      <w:tr w:rsidR="008B3E25" w:rsidRPr="00D310D3" w14:paraId="7CD796D5" w14:textId="77777777" w:rsidTr="004841BA">
        <w:trPr>
          <w:trHeight w:val="255"/>
        </w:trPr>
        <w:tc>
          <w:tcPr>
            <w:tcW w:w="1631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ABEDA" w14:textId="77777777" w:rsidR="008B3E25" w:rsidRPr="00D310D3" w:rsidRDefault="008B3E25" w:rsidP="004841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7B878F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5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B05E91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5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CCAC4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5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2FA79E9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6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23B01D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4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A284BE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6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406FA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06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BC718C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A5CE1B3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84B61B4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EEFE96B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4DA7C18" w14:textId="77777777" w:rsidR="008B3E25" w:rsidRPr="00D310D3" w:rsidRDefault="008B3E25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D310D3">
              <w:rPr>
                <w:rFonts w:cs="Times New Roman"/>
                <w:sz w:val="20"/>
                <w:szCs w:val="20"/>
              </w:rPr>
              <w:t>0.12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75C25BCB" w14:textId="77777777" w:rsidR="008B3E25" w:rsidRPr="00D310D3" w:rsidRDefault="008B3E25" w:rsidP="008B3E25">
      <w:pPr>
        <w:rPr>
          <w:sz w:val="20"/>
          <w:szCs w:val="20"/>
        </w:rPr>
      </w:pPr>
      <w:r w:rsidRPr="00D310D3">
        <w:rPr>
          <w:sz w:val="20"/>
          <w:szCs w:val="20"/>
        </w:rPr>
        <w:t xml:space="preserve">All models (Column 1-12) contain the following preregistered standard baseline control variables: student’s gender, age, ability, student is a first-year student, the type of training, the financial form of training, the level of training, the difficulty of the exam, and study program fixed effects. </w:t>
      </w:r>
    </w:p>
    <w:p w14:paraId="3C4862AC" w14:textId="77777777" w:rsidR="008B3E25" w:rsidRPr="00D310D3" w:rsidRDefault="008B3E25" w:rsidP="008B3E25">
      <w:pPr>
        <w:rPr>
          <w:sz w:val="20"/>
          <w:szCs w:val="20"/>
        </w:rPr>
      </w:pPr>
      <w:r w:rsidRPr="00D310D3">
        <w:rPr>
          <w:sz w:val="20"/>
          <w:szCs w:val="20"/>
        </w:rPr>
        <w:t xml:space="preserve">The table lists those variables that we preregistered as a variable to test treatment heterogeneity (Z). Some of the standard control variables are listed in the table as they appear among variables in Z. We marked these variables with the </w:t>
      </w:r>
      <w:r w:rsidRPr="00D310D3">
        <w:rPr>
          <w:rFonts w:ascii="Segoe UI Symbol" w:hAnsi="Segoe UI Symbol" w:cs="Segoe UI Symbol"/>
          <w:sz w:val="20"/>
          <w:szCs w:val="20"/>
        </w:rPr>
        <w:t>✓</w:t>
      </w:r>
      <w:r w:rsidRPr="00D310D3">
        <w:rPr>
          <w:sz w:val="20"/>
          <w:szCs w:val="20"/>
        </w:rPr>
        <w:t xml:space="preserve"> sign indicating that the given variable was included in the regression even though its estimated coefficient was not included in the table.</w:t>
      </w:r>
    </w:p>
    <w:p w14:paraId="3FFE37ED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 xml:space="preserve">In addition to the standard baseline variables, columns 8-12 contain the following preregistered additional baseline variables from the baseline survey, and thus they are available for a subset of students: baseline test anxiety, baseline self-confidence, baseline external control, and parental education. Since all of the additionally used control variables were preregistered as a variable to test treatment heterogeneity (Z), all of them are listed in the table and therefore marked with the </w:t>
      </w:r>
      <w:r w:rsidRPr="00D310D3">
        <w:rPr>
          <w:rFonts w:ascii="Segoe UI Symbol" w:hAnsi="Segoe UI Symbol" w:cs="Segoe UI Symbol"/>
          <w:sz w:val="20"/>
          <w:szCs w:val="20"/>
        </w:rPr>
        <w:t>✓</w:t>
      </w:r>
      <w:r w:rsidRPr="00D310D3">
        <w:rPr>
          <w:sz w:val="20"/>
          <w:szCs w:val="20"/>
        </w:rPr>
        <w:t xml:space="preserve"> sign.</w:t>
      </w:r>
    </w:p>
    <w:p w14:paraId="16B457F7" w14:textId="77777777" w:rsidR="008B3E25" w:rsidRPr="00D310D3" w:rsidRDefault="008B3E25" w:rsidP="008B3E25">
      <w:pPr>
        <w:jc w:val="both"/>
        <w:rPr>
          <w:rFonts w:cs="Times New Roman"/>
          <w:sz w:val="20"/>
          <w:szCs w:val="20"/>
        </w:rPr>
      </w:pPr>
      <w:proofErr w:type="spellStart"/>
      <w:r w:rsidRPr="00D310D3">
        <w:rPr>
          <w:sz w:val="20"/>
          <w:szCs w:val="20"/>
          <w:vertAlign w:val="superscript"/>
        </w:rPr>
        <w:t>a</w:t>
      </w:r>
      <w:proofErr w:type="spellEnd"/>
      <w:r w:rsidRPr="00D310D3">
        <w:rPr>
          <w:sz w:val="20"/>
          <w:szCs w:val="20"/>
        </w:rPr>
        <w:t xml:space="preserve"> To enhance readability, the </w:t>
      </w:r>
      <w:r w:rsidRPr="00D310D3">
        <w:rPr>
          <w:i/>
          <w:iCs/>
          <w:sz w:val="20"/>
          <w:szCs w:val="20"/>
        </w:rPr>
        <w:t>Interaction</w:t>
      </w:r>
      <w:r w:rsidRPr="00D310D3">
        <w:rPr>
          <w:sz w:val="20"/>
          <w:szCs w:val="20"/>
        </w:rPr>
        <w:t xml:space="preserve"> (T×Z) refers to the product of the treatment variable (T) and a specific main effect (Z). The coefficient of the corresponding main effect is shown in the table. For example, in Column 2, the interaction refers to the product of </w:t>
      </w:r>
      <w:proofErr w:type="spellStart"/>
      <w:r w:rsidRPr="00D310D3">
        <w:rPr>
          <w:sz w:val="20"/>
          <w:szCs w:val="20"/>
        </w:rPr>
        <w:t>T×</w:t>
      </w:r>
      <w:r w:rsidRPr="00D310D3">
        <w:rPr>
          <w:rFonts w:cs="Times New Roman"/>
          <w:sz w:val="20"/>
          <w:szCs w:val="20"/>
        </w:rPr>
        <w:t>Students</w:t>
      </w:r>
      <w:proofErr w:type="spellEnd"/>
      <w:r w:rsidRPr="00D310D3">
        <w:rPr>
          <w:rFonts w:cs="Times New Roman"/>
          <w:sz w:val="20"/>
          <w:szCs w:val="20"/>
        </w:rPr>
        <w:t xml:space="preserve">’ ability, and in Column 10, </w:t>
      </w:r>
      <w:r w:rsidRPr="00D310D3">
        <w:rPr>
          <w:sz w:val="20"/>
          <w:szCs w:val="20"/>
        </w:rPr>
        <w:t xml:space="preserve">the </w:t>
      </w:r>
      <w:r w:rsidRPr="00D310D3">
        <w:rPr>
          <w:i/>
          <w:iCs/>
          <w:sz w:val="20"/>
          <w:szCs w:val="20"/>
        </w:rPr>
        <w:t>Interaction</w:t>
      </w:r>
      <w:r w:rsidRPr="00D310D3">
        <w:rPr>
          <w:sz w:val="20"/>
          <w:szCs w:val="20"/>
        </w:rPr>
        <w:t xml:space="preserve"> refers to the product of T×</w:t>
      </w:r>
      <w:r w:rsidRPr="00D310D3">
        <w:rPr>
          <w:rFonts w:cs="Times New Roman"/>
          <w:sz w:val="20"/>
          <w:szCs w:val="20"/>
        </w:rPr>
        <w:t xml:space="preserve"> Baseline self-confidence.</w:t>
      </w:r>
    </w:p>
    <w:p w14:paraId="1F9F628B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  <w:vertAlign w:val="superscript"/>
        </w:rPr>
        <w:t>b</w:t>
      </w:r>
      <w:r w:rsidRPr="00D310D3">
        <w:rPr>
          <w:sz w:val="20"/>
          <w:szCs w:val="20"/>
        </w:rPr>
        <w:t xml:space="preserve"> </w:t>
      </w:r>
      <w:r w:rsidRPr="00D310D3">
        <w:rPr>
          <w:rFonts w:cs="Times New Roman"/>
          <w:sz w:val="20"/>
          <w:szCs w:val="20"/>
        </w:rPr>
        <w:t>z-standardized variable at 0 mean and 1 standard deviation</w:t>
      </w:r>
    </w:p>
    <w:p w14:paraId="409430BC" w14:textId="77777777" w:rsidR="008B3E25" w:rsidRPr="00D310D3" w:rsidRDefault="008B3E25" w:rsidP="008B3E25">
      <w:pPr>
        <w:jc w:val="both"/>
        <w:rPr>
          <w:rFonts w:eastAsiaTheme="minorEastAsia" w:cs="Times New Roman"/>
        </w:rPr>
      </w:pPr>
      <w:r w:rsidRPr="00D310D3">
        <w:rPr>
          <w:sz w:val="20"/>
          <w:szCs w:val="20"/>
        </w:rPr>
        <w:t>Standard errors in parentheses, *** p&lt;0.001, ** p&lt;0.01, * p&lt;0.05, + p&lt;0.1</w:t>
      </w:r>
    </w:p>
    <w:p w14:paraId="101E65A8" w14:textId="77777777" w:rsidR="008B3E25" w:rsidRPr="00D310D3" w:rsidRDefault="008B3E25" w:rsidP="008B3E25">
      <w:pPr>
        <w:spacing w:line="480" w:lineRule="auto"/>
        <w:jc w:val="center"/>
        <w:rPr>
          <w:sz w:val="20"/>
          <w:szCs w:val="20"/>
        </w:rPr>
        <w:sectPr w:rsidR="008B3E25" w:rsidRPr="00D310D3" w:rsidSect="00BE160B">
          <w:pgSz w:w="16838" w:h="11906" w:orient="landscape"/>
          <w:pgMar w:top="851" w:right="1417" w:bottom="851" w:left="1417" w:header="708" w:footer="708" w:gutter="0"/>
          <w:cols w:space="708"/>
          <w:docGrid w:linePitch="360"/>
        </w:sectPr>
      </w:pPr>
    </w:p>
    <w:p w14:paraId="792E8AD6" w14:textId="77777777" w:rsidR="008B3E25" w:rsidRPr="00347DE5" w:rsidRDefault="008B3E25" w:rsidP="008B3E25">
      <w:pPr>
        <w:spacing w:line="480" w:lineRule="auto"/>
      </w:pPr>
    </w:p>
    <w:p w14:paraId="09912569" w14:textId="77777777" w:rsidR="008B3E25" w:rsidRPr="00347DE5" w:rsidRDefault="008B3E25" w:rsidP="008B3E25">
      <w:pPr>
        <w:spacing w:line="480" w:lineRule="auto"/>
      </w:pPr>
    </w:p>
    <w:p w14:paraId="2054F5C1" w14:textId="77777777" w:rsidR="008B3E25" w:rsidRPr="002A3568" w:rsidRDefault="008B3E25" w:rsidP="002A3568">
      <w:pPr>
        <w:pStyle w:val="Cmsor1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7" w:name="_Toc81401699"/>
      <w:r w:rsidRPr="002A3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A9: Robustness check: main treatment effect deploying students’ GPA in the last semester—instead of their admission scores—as baseline ability measure</w:t>
      </w:r>
      <w:bookmarkEnd w:id="7"/>
    </w:p>
    <w:p w14:paraId="7664A0F6" w14:textId="77777777" w:rsidR="008B3E25" w:rsidRPr="006D41F6" w:rsidRDefault="008B3E25" w:rsidP="008B3E25"/>
    <w:tbl>
      <w:tblPr>
        <w:tblW w:w="822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701"/>
        <w:gridCol w:w="1985"/>
      </w:tblGrid>
      <w:tr w:rsidR="008B3E25" w:rsidRPr="00D310D3" w14:paraId="3054CB59" w14:textId="77777777" w:rsidTr="004841BA">
        <w:trPr>
          <w:trHeight w:val="25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F1E2" w14:textId="77777777" w:rsidR="008B3E25" w:rsidRPr="00372A62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2FF7" w14:textId="77777777" w:rsidR="008B3E25" w:rsidRPr="006A6390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520987">
              <w:rPr>
                <w:rFonts w:cs="Times New Roman"/>
                <w:sz w:val="20"/>
                <w:szCs w:val="20"/>
              </w:rPr>
              <w:t>Exam grad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C76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150795">
              <w:rPr>
                <w:rFonts w:cs="Times New Roman"/>
                <w:sz w:val="20"/>
                <w:szCs w:val="20"/>
              </w:rPr>
              <w:t>Test anxie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C9B6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Self-efficac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2EF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Motivation to do well on the exam</w:t>
            </w:r>
          </w:p>
        </w:tc>
      </w:tr>
      <w:tr w:rsidR="008B3E25" w:rsidRPr="00D310D3" w14:paraId="5B045433" w14:textId="77777777" w:rsidTr="004841BA">
        <w:trPr>
          <w:trHeight w:val="256"/>
        </w:trPr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DF96" w14:textId="77777777" w:rsidR="008B3E25" w:rsidRPr="00702C5D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Treated [T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578E" w14:textId="77777777" w:rsidR="008B3E25" w:rsidRPr="006D41F6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025F70">
              <w:rPr>
                <w:rFonts w:eastAsia="Times New Roman" w:cs="Times New Roman"/>
                <w:sz w:val="20"/>
                <w:szCs w:val="20"/>
                <w:lang w:eastAsia="hu-HU"/>
              </w:rPr>
              <w:t>0.0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C92A" w14:textId="77777777" w:rsidR="008B3E25" w:rsidRPr="00520987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372A62">
              <w:rPr>
                <w:rFonts w:eastAsia="Times New Roman" w:cs="Times New Roman"/>
                <w:sz w:val="20"/>
                <w:szCs w:val="20"/>
                <w:lang w:eastAsia="hu-HU"/>
              </w:rPr>
              <w:t>-0.0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1D48" w14:textId="77777777" w:rsidR="008B3E25" w:rsidRPr="00150795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A6390">
              <w:rPr>
                <w:rFonts w:eastAsia="Times New Roman" w:cs="Times New Roman"/>
                <w:sz w:val="20"/>
                <w:szCs w:val="20"/>
                <w:lang w:eastAsia="hu-HU"/>
              </w:rPr>
              <w:t>0.295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C48D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0.101*</w:t>
            </w:r>
          </w:p>
        </w:tc>
      </w:tr>
      <w:tr w:rsidR="008B3E25" w:rsidRPr="00D310D3" w14:paraId="3F49D6B8" w14:textId="77777777" w:rsidTr="004841BA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036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treated = 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E002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2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9926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7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1A4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6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4D69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41)</w:t>
            </w:r>
          </w:p>
        </w:tc>
      </w:tr>
      <w:tr w:rsidR="008B3E25" w:rsidRPr="00D310D3" w14:paraId="5E9738B4" w14:textId="77777777" w:rsidTr="004841BA">
        <w:trPr>
          <w:trHeight w:val="25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2597" w14:textId="77777777" w:rsidR="008B3E25" w:rsidRPr="00702C5D" w:rsidRDefault="006B6CB7" w:rsidP="004841BA">
            <w:pPr>
              <w:ind w:left="-75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Exam [E] </w:t>
            </w:r>
          </w:p>
          <w:p w14:paraId="5611D60A" w14:textId="77777777" w:rsidR="008B3E25" w:rsidRPr="006D41F6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025F70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(second = 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22B7" w14:textId="77777777" w:rsidR="008B3E25" w:rsidRPr="00520987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372A62">
              <w:rPr>
                <w:rFonts w:eastAsia="Times New Roman" w:cs="Times New Roman"/>
                <w:sz w:val="20"/>
                <w:szCs w:val="20"/>
                <w:lang w:eastAsia="hu-HU"/>
              </w:rPr>
              <w:t>-0.083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7B3A" w14:textId="77777777" w:rsidR="008B3E25" w:rsidRPr="00150795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A6390">
              <w:rPr>
                <w:rFonts w:eastAsia="Times New Roman" w:cs="Times New Roman"/>
                <w:sz w:val="20"/>
                <w:szCs w:val="20"/>
                <w:lang w:eastAsia="hu-HU"/>
              </w:rPr>
              <w:t>-0.0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5B7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-0.190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7377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0.002</w:t>
            </w:r>
          </w:p>
        </w:tc>
      </w:tr>
      <w:tr w:rsidR="008B3E25" w:rsidRPr="00D310D3" w14:paraId="68879A4F" w14:textId="77777777" w:rsidTr="004841BA">
        <w:trPr>
          <w:trHeight w:val="256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29E1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8A7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2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9B2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8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881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7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323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45)</w:t>
            </w:r>
          </w:p>
        </w:tc>
      </w:tr>
      <w:tr w:rsidR="008B3E25" w:rsidRPr="00D310D3" w14:paraId="1F578C2B" w14:textId="77777777" w:rsidTr="004841BA">
        <w:trPr>
          <w:trHeight w:val="25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AE3A" w14:textId="77777777" w:rsidR="008B3E25" w:rsidRPr="00025F70" w:rsidRDefault="006B6CB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8B3E25" w:rsidRPr="00D310D3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8B3E25" w:rsidRPr="00702C5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 xml:space="preserve"> Carry-over [T×E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C5A2" w14:textId="77777777" w:rsidR="008B3E25" w:rsidRPr="00372A62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D41F6">
              <w:rPr>
                <w:rFonts w:eastAsia="Times New Roman" w:cs="Times New Roman"/>
                <w:sz w:val="20"/>
                <w:szCs w:val="20"/>
                <w:lang w:eastAsia="hu-HU"/>
              </w:rPr>
              <w:t>-0.0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942B" w14:textId="77777777" w:rsidR="008B3E25" w:rsidRPr="006A6390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520987">
              <w:rPr>
                <w:rFonts w:eastAsia="Times New Roman" w:cs="Times New Roman"/>
                <w:sz w:val="20"/>
                <w:szCs w:val="20"/>
                <w:lang w:eastAsia="hu-HU"/>
              </w:rPr>
              <w:t>0.0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17E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150795">
              <w:rPr>
                <w:rFonts w:eastAsia="Times New Roman" w:cs="Times New Roman"/>
                <w:sz w:val="20"/>
                <w:szCs w:val="20"/>
                <w:lang w:eastAsia="hu-HU"/>
              </w:rPr>
              <w:t>-0.0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C4E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-0.123+</w:t>
            </w:r>
          </w:p>
        </w:tc>
      </w:tr>
      <w:tr w:rsidR="008B3E25" w:rsidRPr="00D310D3" w14:paraId="5CABE6AE" w14:textId="77777777" w:rsidTr="004841BA">
        <w:trPr>
          <w:trHeight w:val="256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1FD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78B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3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75A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13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3C4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11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B104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072)</w:t>
            </w:r>
          </w:p>
        </w:tc>
      </w:tr>
      <w:tr w:rsidR="008B3E25" w:rsidRPr="00D310D3" w14:paraId="0B84E8D8" w14:textId="77777777" w:rsidTr="004841BA">
        <w:trPr>
          <w:trHeight w:val="256"/>
        </w:trPr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8338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Consta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C54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3.685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D92A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7.644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F0F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7.712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B28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9.163***</w:t>
            </w:r>
          </w:p>
        </w:tc>
      </w:tr>
      <w:tr w:rsidR="008B3E25" w:rsidRPr="00D310D3" w14:paraId="47897B47" w14:textId="77777777" w:rsidTr="004841BA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6D5B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001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35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13E0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.61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610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1.39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001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(0.973)</w:t>
            </w:r>
          </w:p>
        </w:tc>
      </w:tr>
      <w:tr w:rsidR="008B3E25" w:rsidRPr="00D310D3" w14:paraId="4FB4B4EA" w14:textId="77777777" w:rsidTr="004841BA">
        <w:trPr>
          <w:trHeight w:val="256"/>
        </w:trPr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40B8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Observa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71D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28,1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0CC4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8,3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AF7D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8,29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24B05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8,301</w:t>
            </w:r>
          </w:p>
        </w:tc>
      </w:tr>
      <w:tr w:rsidR="008B3E25" w:rsidRPr="00D310D3" w14:paraId="7E2866B7" w14:textId="77777777" w:rsidTr="004841BA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5464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umber of group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62E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15,26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4629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6,9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7CD8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6,90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93E4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6,916</w:t>
            </w:r>
          </w:p>
        </w:tc>
      </w:tr>
      <w:tr w:rsidR="008B3E25" w:rsidRPr="00D310D3" w14:paraId="25E13677" w14:textId="77777777" w:rsidTr="004841BA">
        <w:trPr>
          <w:trHeight w:val="25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6ACC" w14:textId="77777777" w:rsidR="008B3E25" w:rsidRPr="00D310D3" w:rsidRDefault="008B3E25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Cohen’s </w:t>
            </w:r>
            <w:r w:rsidRPr="00D310D3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effect siz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F8BC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4267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-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37DE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0.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21204F" w14:textId="77777777" w:rsidR="008B3E25" w:rsidRPr="00D310D3" w:rsidRDefault="008B3E25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0.07</w:t>
            </w:r>
          </w:p>
        </w:tc>
      </w:tr>
    </w:tbl>
    <w:p w14:paraId="4BF33CCF" w14:textId="77777777" w:rsidR="008B3E25" w:rsidRPr="00D310D3" w:rsidRDefault="008B3E25" w:rsidP="008B3E25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>All models contain the following preregistered standard baseline control variables: student’s gender, age, student is a first-year student, the type of training, the financial form of training, the level of training, the difficulty of the exam, and study program fixed effects.</w:t>
      </w:r>
    </w:p>
    <w:p w14:paraId="4D70B946" w14:textId="77777777" w:rsidR="008B3E25" w:rsidRPr="00D310D3" w:rsidRDefault="008B3E25" w:rsidP="008B3E25">
      <w:pPr>
        <w:rPr>
          <w:sz w:val="20"/>
          <w:szCs w:val="20"/>
        </w:rPr>
      </w:pPr>
      <w:r w:rsidRPr="00D310D3">
        <w:rPr>
          <w:sz w:val="20"/>
          <w:szCs w:val="20"/>
        </w:rPr>
        <w:t>Instead of the preregistered students’ ability we control for student’s GPA in the last semester. Standard errors in parentheses, *** p&lt;0.001, ** p&lt;0.01, * p&lt;0.05, + p&lt;0.1</w:t>
      </w:r>
    </w:p>
    <w:p w14:paraId="788097BB" w14:textId="77777777" w:rsidR="006D2F44" w:rsidRDefault="006D2F44" w:rsidP="008B3E25"/>
    <w:sectPr w:rsidR="006D2F44" w:rsidSect="00580B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D2C75" w14:textId="77777777" w:rsidR="006B6CB7" w:rsidRDefault="006B6CB7" w:rsidP="008B3E25">
      <w:r>
        <w:separator/>
      </w:r>
    </w:p>
  </w:endnote>
  <w:endnote w:type="continuationSeparator" w:id="0">
    <w:p w14:paraId="690AFE41" w14:textId="77777777" w:rsidR="006B6CB7" w:rsidRDefault="006B6CB7" w:rsidP="008B3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0D376" w14:textId="77777777" w:rsidR="008B3E25" w:rsidRDefault="008B3E25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7995645"/>
      <w:docPartObj>
        <w:docPartGallery w:val="Page Numbers (Bottom of Page)"/>
        <w:docPartUnique/>
      </w:docPartObj>
    </w:sdtPr>
    <w:sdtEndPr/>
    <w:sdtContent>
      <w:p w14:paraId="1D753652" w14:textId="77777777" w:rsidR="00B21DF4" w:rsidRDefault="00554D36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34B1AD79" w14:textId="77777777" w:rsidR="00B21DF4" w:rsidRDefault="006B6CB7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32A52" w14:textId="77777777" w:rsidR="008B3E25" w:rsidRDefault="008B3E25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51B51" w14:textId="77777777" w:rsidR="006B6CB7" w:rsidRDefault="006B6CB7" w:rsidP="008B3E25">
      <w:r>
        <w:separator/>
      </w:r>
    </w:p>
  </w:footnote>
  <w:footnote w:type="continuationSeparator" w:id="0">
    <w:p w14:paraId="53AA43CF" w14:textId="77777777" w:rsidR="006B6CB7" w:rsidRDefault="006B6CB7" w:rsidP="008B3E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A7DF8" w14:textId="77777777" w:rsidR="008B3E25" w:rsidRDefault="008B3E25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75F04" w14:textId="77777777" w:rsidR="008B3E25" w:rsidRDefault="008B3E25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C46A5" w14:textId="77777777" w:rsidR="008B3E25" w:rsidRDefault="008B3E25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53EAF"/>
    <w:multiLevelType w:val="hybridMultilevel"/>
    <w:tmpl w:val="EE5A89AE"/>
    <w:lvl w:ilvl="0" w:tplc="1AA80EB2">
      <w:start w:val="1"/>
      <w:numFmt w:val="lowerLetter"/>
      <w:lvlText w:val="%1."/>
      <w:lvlJc w:val="left"/>
      <w:pPr>
        <w:tabs>
          <w:tab w:val="num" w:pos="284"/>
        </w:tabs>
        <w:ind w:left="264" w:hanging="340"/>
      </w:pPr>
      <w:rPr>
        <w:rFonts w:hint="default"/>
        <w:b w:val="0"/>
        <w:i w:val="0"/>
        <w:sz w:val="20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</w:lvl>
  </w:abstractNum>
  <w:abstractNum w:abstractNumId="1" w15:restartNumberingAfterBreak="0">
    <w:nsid w:val="06DC4BF0"/>
    <w:multiLevelType w:val="hybridMultilevel"/>
    <w:tmpl w:val="EE5A89AE"/>
    <w:lvl w:ilvl="0" w:tplc="1AA80EB2">
      <w:start w:val="1"/>
      <w:numFmt w:val="lowerLetter"/>
      <w:lvlText w:val="%1."/>
      <w:lvlJc w:val="left"/>
      <w:pPr>
        <w:tabs>
          <w:tab w:val="num" w:pos="284"/>
        </w:tabs>
        <w:ind w:left="264" w:hanging="340"/>
      </w:pPr>
      <w:rPr>
        <w:rFonts w:hint="default"/>
        <w:b w:val="0"/>
        <w:i w:val="0"/>
        <w:sz w:val="20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</w:lvl>
  </w:abstractNum>
  <w:abstractNum w:abstractNumId="2" w15:restartNumberingAfterBreak="0">
    <w:nsid w:val="0A797EA0"/>
    <w:multiLevelType w:val="hybridMultilevel"/>
    <w:tmpl w:val="EC9E1940"/>
    <w:lvl w:ilvl="0" w:tplc="AD2AB844">
      <w:start w:val="1"/>
      <w:numFmt w:val="lowerLetter"/>
      <w:lvlText w:val="%1)"/>
      <w:lvlJc w:val="left"/>
      <w:pPr>
        <w:ind w:left="2137" w:hanging="284"/>
      </w:pPr>
      <w:rPr>
        <w:rFonts w:ascii="Minion Pro" w:eastAsia="Minion Pro" w:hAnsi="Minion Pro" w:hint="default"/>
        <w:i/>
        <w:spacing w:val="-11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81DA0"/>
    <w:multiLevelType w:val="multilevel"/>
    <w:tmpl w:val="67BE4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100E2F"/>
    <w:multiLevelType w:val="hybridMultilevel"/>
    <w:tmpl w:val="EC9E1940"/>
    <w:lvl w:ilvl="0" w:tplc="AD2AB844">
      <w:start w:val="1"/>
      <w:numFmt w:val="lowerLetter"/>
      <w:lvlText w:val="%1)"/>
      <w:lvlJc w:val="left"/>
      <w:pPr>
        <w:ind w:left="2137" w:hanging="284"/>
      </w:pPr>
      <w:rPr>
        <w:rFonts w:ascii="Minion Pro" w:eastAsia="Minion Pro" w:hAnsi="Minion Pro" w:hint="default"/>
        <w:i/>
        <w:spacing w:val="-11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862AAE"/>
    <w:multiLevelType w:val="multilevel"/>
    <w:tmpl w:val="3CA4C4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A3974EC"/>
    <w:multiLevelType w:val="hybridMultilevel"/>
    <w:tmpl w:val="B986EF56"/>
    <w:lvl w:ilvl="0" w:tplc="040E000F">
      <w:start w:val="1"/>
      <w:numFmt w:val="decimal"/>
      <w:lvlText w:val="%1."/>
      <w:lvlJc w:val="left"/>
      <w:pPr>
        <w:ind w:left="1287" w:hanging="360"/>
      </w:pPr>
    </w:lvl>
    <w:lvl w:ilvl="1" w:tplc="040E0019" w:tentative="1">
      <w:start w:val="1"/>
      <w:numFmt w:val="lowerLetter"/>
      <w:lvlText w:val="%2."/>
      <w:lvlJc w:val="left"/>
      <w:pPr>
        <w:ind w:left="2007" w:hanging="360"/>
      </w:pPr>
    </w:lvl>
    <w:lvl w:ilvl="2" w:tplc="040E001B" w:tentative="1">
      <w:start w:val="1"/>
      <w:numFmt w:val="lowerRoman"/>
      <w:lvlText w:val="%3."/>
      <w:lvlJc w:val="right"/>
      <w:pPr>
        <w:ind w:left="2727" w:hanging="180"/>
      </w:pPr>
    </w:lvl>
    <w:lvl w:ilvl="3" w:tplc="040E000F" w:tentative="1">
      <w:start w:val="1"/>
      <w:numFmt w:val="decimal"/>
      <w:lvlText w:val="%4."/>
      <w:lvlJc w:val="left"/>
      <w:pPr>
        <w:ind w:left="3447" w:hanging="360"/>
      </w:pPr>
    </w:lvl>
    <w:lvl w:ilvl="4" w:tplc="040E0019" w:tentative="1">
      <w:start w:val="1"/>
      <w:numFmt w:val="lowerLetter"/>
      <w:lvlText w:val="%5."/>
      <w:lvlJc w:val="left"/>
      <w:pPr>
        <w:ind w:left="4167" w:hanging="360"/>
      </w:pPr>
    </w:lvl>
    <w:lvl w:ilvl="5" w:tplc="040E001B" w:tentative="1">
      <w:start w:val="1"/>
      <w:numFmt w:val="lowerRoman"/>
      <w:lvlText w:val="%6."/>
      <w:lvlJc w:val="right"/>
      <w:pPr>
        <w:ind w:left="4887" w:hanging="180"/>
      </w:pPr>
    </w:lvl>
    <w:lvl w:ilvl="6" w:tplc="040E000F" w:tentative="1">
      <w:start w:val="1"/>
      <w:numFmt w:val="decimal"/>
      <w:lvlText w:val="%7."/>
      <w:lvlJc w:val="left"/>
      <w:pPr>
        <w:ind w:left="5607" w:hanging="360"/>
      </w:pPr>
    </w:lvl>
    <w:lvl w:ilvl="7" w:tplc="040E0019" w:tentative="1">
      <w:start w:val="1"/>
      <w:numFmt w:val="lowerLetter"/>
      <w:lvlText w:val="%8."/>
      <w:lvlJc w:val="left"/>
      <w:pPr>
        <w:ind w:left="6327" w:hanging="360"/>
      </w:pPr>
    </w:lvl>
    <w:lvl w:ilvl="8" w:tplc="040E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7" w15:restartNumberingAfterBreak="0">
    <w:nsid w:val="31704B39"/>
    <w:multiLevelType w:val="multilevel"/>
    <w:tmpl w:val="31704B39"/>
    <w:lvl w:ilvl="0">
      <w:start w:val="1"/>
      <w:numFmt w:val="lowerLetter"/>
      <w:lvlText w:val="%1)"/>
      <w:lvlJc w:val="left"/>
      <w:pPr>
        <w:ind w:left="1287" w:hanging="360"/>
      </w:pPr>
    </w:lvl>
    <w:lvl w:ilvl="1">
      <w:start w:val="1"/>
      <w:numFmt w:val="lowerLetter"/>
      <w:lvlText w:val="%2."/>
      <w:lvlJc w:val="left"/>
      <w:pPr>
        <w:ind w:left="2007" w:hanging="360"/>
      </w:pPr>
    </w:lvl>
    <w:lvl w:ilvl="2">
      <w:start w:val="1"/>
      <w:numFmt w:val="lowerRoman"/>
      <w:lvlText w:val="%3."/>
      <w:lvlJc w:val="right"/>
      <w:pPr>
        <w:ind w:left="2727" w:hanging="180"/>
      </w:pPr>
    </w:lvl>
    <w:lvl w:ilvl="3">
      <w:start w:val="1"/>
      <w:numFmt w:val="decimal"/>
      <w:lvlText w:val="%4."/>
      <w:lvlJc w:val="left"/>
      <w:pPr>
        <w:ind w:left="3447" w:hanging="360"/>
      </w:pPr>
    </w:lvl>
    <w:lvl w:ilvl="4">
      <w:start w:val="1"/>
      <w:numFmt w:val="lowerLetter"/>
      <w:lvlText w:val="%5."/>
      <w:lvlJc w:val="left"/>
      <w:pPr>
        <w:ind w:left="4167" w:hanging="360"/>
      </w:pPr>
    </w:lvl>
    <w:lvl w:ilvl="5">
      <w:start w:val="1"/>
      <w:numFmt w:val="lowerRoman"/>
      <w:lvlText w:val="%6."/>
      <w:lvlJc w:val="right"/>
      <w:pPr>
        <w:ind w:left="4887" w:hanging="180"/>
      </w:pPr>
    </w:lvl>
    <w:lvl w:ilvl="6">
      <w:start w:val="1"/>
      <w:numFmt w:val="decimal"/>
      <w:lvlText w:val="%7."/>
      <w:lvlJc w:val="left"/>
      <w:pPr>
        <w:ind w:left="5607" w:hanging="360"/>
      </w:pPr>
    </w:lvl>
    <w:lvl w:ilvl="7">
      <w:start w:val="1"/>
      <w:numFmt w:val="lowerLetter"/>
      <w:lvlText w:val="%8."/>
      <w:lvlJc w:val="left"/>
      <w:pPr>
        <w:ind w:left="6327" w:hanging="360"/>
      </w:pPr>
    </w:lvl>
    <w:lvl w:ilvl="8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3BE0372E"/>
    <w:multiLevelType w:val="hybridMultilevel"/>
    <w:tmpl w:val="487AED60"/>
    <w:lvl w:ilvl="0" w:tplc="040E000F">
      <w:start w:val="1"/>
      <w:numFmt w:val="decimal"/>
      <w:lvlText w:val="%1."/>
      <w:lvlJc w:val="left"/>
      <w:pPr>
        <w:ind w:left="1287" w:hanging="360"/>
      </w:pPr>
    </w:lvl>
    <w:lvl w:ilvl="1" w:tplc="040E0019" w:tentative="1">
      <w:start w:val="1"/>
      <w:numFmt w:val="lowerLetter"/>
      <w:lvlText w:val="%2."/>
      <w:lvlJc w:val="left"/>
      <w:pPr>
        <w:ind w:left="2007" w:hanging="360"/>
      </w:pPr>
    </w:lvl>
    <w:lvl w:ilvl="2" w:tplc="040E001B" w:tentative="1">
      <w:start w:val="1"/>
      <w:numFmt w:val="lowerRoman"/>
      <w:lvlText w:val="%3."/>
      <w:lvlJc w:val="right"/>
      <w:pPr>
        <w:ind w:left="2727" w:hanging="180"/>
      </w:pPr>
    </w:lvl>
    <w:lvl w:ilvl="3" w:tplc="040E000F" w:tentative="1">
      <w:start w:val="1"/>
      <w:numFmt w:val="decimal"/>
      <w:lvlText w:val="%4."/>
      <w:lvlJc w:val="left"/>
      <w:pPr>
        <w:ind w:left="3447" w:hanging="360"/>
      </w:pPr>
    </w:lvl>
    <w:lvl w:ilvl="4" w:tplc="040E0019" w:tentative="1">
      <w:start w:val="1"/>
      <w:numFmt w:val="lowerLetter"/>
      <w:lvlText w:val="%5."/>
      <w:lvlJc w:val="left"/>
      <w:pPr>
        <w:ind w:left="4167" w:hanging="360"/>
      </w:pPr>
    </w:lvl>
    <w:lvl w:ilvl="5" w:tplc="040E001B" w:tentative="1">
      <w:start w:val="1"/>
      <w:numFmt w:val="lowerRoman"/>
      <w:lvlText w:val="%6."/>
      <w:lvlJc w:val="right"/>
      <w:pPr>
        <w:ind w:left="4887" w:hanging="180"/>
      </w:pPr>
    </w:lvl>
    <w:lvl w:ilvl="6" w:tplc="040E000F" w:tentative="1">
      <w:start w:val="1"/>
      <w:numFmt w:val="decimal"/>
      <w:lvlText w:val="%7."/>
      <w:lvlJc w:val="left"/>
      <w:pPr>
        <w:ind w:left="5607" w:hanging="360"/>
      </w:pPr>
    </w:lvl>
    <w:lvl w:ilvl="7" w:tplc="040E0019" w:tentative="1">
      <w:start w:val="1"/>
      <w:numFmt w:val="lowerLetter"/>
      <w:lvlText w:val="%8."/>
      <w:lvlJc w:val="left"/>
      <w:pPr>
        <w:ind w:left="6327" w:hanging="360"/>
      </w:pPr>
    </w:lvl>
    <w:lvl w:ilvl="8" w:tplc="040E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FA90394"/>
    <w:multiLevelType w:val="hybridMultilevel"/>
    <w:tmpl w:val="EE5A89AE"/>
    <w:lvl w:ilvl="0" w:tplc="1AA80EB2">
      <w:start w:val="1"/>
      <w:numFmt w:val="lowerLetter"/>
      <w:lvlText w:val="%1."/>
      <w:lvlJc w:val="left"/>
      <w:pPr>
        <w:tabs>
          <w:tab w:val="num" w:pos="360"/>
        </w:tabs>
        <w:ind w:left="340" w:hanging="340"/>
      </w:pPr>
      <w:rPr>
        <w:rFonts w:hint="default"/>
        <w:b w:val="0"/>
        <w:i w:val="0"/>
        <w:sz w:val="20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3AD791D"/>
    <w:multiLevelType w:val="hybridMultilevel"/>
    <w:tmpl w:val="0C0224E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98394F"/>
    <w:multiLevelType w:val="multilevel"/>
    <w:tmpl w:val="8DE4D2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4A042E41"/>
    <w:multiLevelType w:val="multilevel"/>
    <w:tmpl w:val="3CA4C4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4CD3722C"/>
    <w:multiLevelType w:val="hybridMultilevel"/>
    <w:tmpl w:val="849AA816"/>
    <w:lvl w:ilvl="0" w:tplc="040E000F">
      <w:start w:val="1"/>
      <w:numFmt w:val="decimal"/>
      <w:lvlText w:val="%1."/>
      <w:lvlJc w:val="left"/>
      <w:pPr>
        <w:ind w:left="928" w:hanging="360"/>
      </w:pPr>
    </w:lvl>
    <w:lvl w:ilvl="1" w:tplc="040E0019" w:tentative="1">
      <w:start w:val="1"/>
      <w:numFmt w:val="lowerLetter"/>
      <w:lvlText w:val="%2."/>
      <w:lvlJc w:val="left"/>
      <w:pPr>
        <w:ind w:left="1648" w:hanging="360"/>
      </w:pPr>
    </w:lvl>
    <w:lvl w:ilvl="2" w:tplc="040E001B" w:tentative="1">
      <w:start w:val="1"/>
      <w:numFmt w:val="lowerRoman"/>
      <w:lvlText w:val="%3."/>
      <w:lvlJc w:val="right"/>
      <w:pPr>
        <w:ind w:left="2368" w:hanging="180"/>
      </w:pPr>
    </w:lvl>
    <w:lvl w:ilvl="3" w:tplc="040E000F" w:tentative="1">
      <w:start w:val="1"/>
      <w:numFmt w:val="decimal"/>
      <w:lvlText w:val="%4."/>
      <w:lvlJc w:val="left"/>
      <w:pPr>
        <w:ind w:left="3088" w:hanging="360"/>
      </w:pPr>
    </w:lvl>
    <w:lvl w:ilvl="4" w:tplc="040E0019" w:tentative="1">
      <w:start w:val="1"/>
      <w:numFmt w:val="lowerLetter"/>
      <w:lvlText w:val="%5."/>
      <w:lvlJc w:val="left"/>
      <w:pPr>
        <w:ind w:left="3808" w:hanging="360"/>
      </w:pPr>
    </w:lvl>
    <w:lvl w:ilvl="5" w:tplc="040E001B" w:tentative="1">
      <w:start w:val="1"/>
      <w:numFmt w:val="lowerRoman"/>
      <w:lvlText w:val="%6."/>
      <w:lvlJc w:val="right"/>
      <w:pPr>
        <w:ind w:left="4528" w:hanging="180"/>
      </w:pPr>
    </w:lvl>
    <w:lvl w:ilvl="6" w:tplc="040E000F" w:tentative="1">
      <w:start w:val="1"/>
      <w:numFmt w:val="decimal"/>
      <w:lvlText w:val="%7."/>
      <w:lvlJc w:val="left"/>
      <w:pPr>
        <w:ind w:left="5248" w:hanging="360"/>
      </w:pPr>
    </w:lvl>
    <w:lvl w:ilvl="7" w:tplc="040E0019" w:tentative="1">
      <w:start w:val="1"/>
      <w:numFmt w:val="lowerLetter"/>
      <w:lvlText w:val="%8."/>
      <w:lvlJc w:val="left"/>
      <w:pPr>
        <w:ind w:left="5968" w:hanging="360"/>
      </w:pPr>
    </w:lvl>
    <w:lvl w:ilvl="8" w:tplc="040E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4" w15:restartNumberingAfterBreak="0">
    <w:nsid w:val="51590ADC"/>
    <w:multiLevelType w:val="hybridMultilevel"/>
    <w:tmpl w:val="0C0224E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857D63"/>
    <w:multiLevelType w:val="hybridMultilevel"/>
    <w:tmpl w:val="EE5A89AE"/>
    <w:lvl w:ilvl="0" w:tplc="1AA80EB2">
      <w:start w:val="1"/>
      <w:numFmt w:val="lowerLetter"/>
      <w:lvlText w:val="%1."/>
      <w:lvlJc w:val="left"/>
      <w:pPr>
        <w:tabs>
          <w:tab w:val="num" w:pos="360"/>
        </w:tabs>
        <w:ind w:left="340" w:hanging="340"/>
      </w:pPr>
      <w:rPr>
        <w:rFonts w:hint="default"/>
        <w:b w:val="0"/>
        <w:i w:val="0"/>
        <w:sz w:val="20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52C16FA2"/>
    <w:multiLevelType w:val="multilevel"/>
    <w:tmpl w:val="3CA4C4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5A1B0BEA"/>
    <w:multiLevelType w:val="multilevel"/>
    <w:tmpl w:val="76507B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601C5082"/>
    <w:multiLevelType w:val="multilevel"/>
    <w:tmpl w:val="87E001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64E15A46"/>
    <w:multiLevelType w:val="hybridMultilevel"/>
    <w:tmpl w:val="F6D84C24"/>
    <w:lvl w:ilvl="0" w:tplc="040E000F">
      <w:start w:val="1"/>
      <w:numFmt w:val="decimal"/>
      <w:lvlText w:val="%1."/>
      <w:lvlJc w:val="left"/>
      <w:pPr>
        <w:ind w:left="1287" w:hanging="360"/>
      </w:pPr>
    </w:lvl>
    <w:lvl w:ilvl="1" w:tplc="040E0019" w:tentative="1">
      <w:start w:val="1"/>
      <w:numFmt w:val="lowerLetter"/>
      <w:lvlText w:val="%2."/>
      <w:lvlJc w:val="left"/>
      <w:pPr>
        <w:ind w:left="2007" w:hanging="360"/>
      </w:pPr>
    </w:lvl>
    <w:lvl w:ilvl="2" w:tplc="040E001B" w:tentative="1">
      <w:start w:val="1"/>
      <w:numFmt w:val="lowerRoman"/>
      <w:lvlText w:val="%3."/>
      <w:lvlJc w:val="right"/>
      <w:pPr>
        <w:ind w:left="2727" w:hanging="180"/>
      </w:pPr>
    </w:lvl>
    <w:lvl w:ilvl="3" w:tplc="040E000F" w:tentative="1">
      <w:start w:val="1"/>
      <w:numFmt w:val="decimal"/>
      <w:lvlText w:val="%4."/>
      <w:lvlJc w:val="left"/>
      <w:pPr>
        <w:ind w:left="3447" w:hanging="360"/>
      </w:pPr>
    </w:lvl>
    <w:lvl w:ilvl="4" w:tplc="040E0019" w:tentative="1">
      <w:start w:val="1"/>
      <w:numFmt w:val="lowerLetter"/>
      <w:lvlText w:val="%5."/>
      <w:lvlJc w:val="left"/>
      <w:pPr>
        <w:ind w:left="4167" w:hanging="360"/>
      </w:pPr>
    </w:lvl>
    <w:lvl w:ilvl="5" w:tplc="040E001B" w:tentative="1">
      <w:start w:val="1"/>
      <w:numFmt w:val="lowerRoman"/>
      <w:lvlText w:val="%6."/>
      <w:lvlJc w:val="right"/>
      <w:pPr>
        <w:ind w:left="4887" w:hanging="180"/>
      </w:pPr>
    </w:lvl>
    <w:lvl w:ilvl="6" w:tplc="040E000F" w:tentative="1">
      <w:start w:val="1"/>
      <w:numFmt w:val="decimal"/>
      <w:lvlText w:val="%7."/>
      <w:lvlJc w:val="left"/>
      <w:pPr>
        <w:ind w:left="5607" w:hanging="360"/>
      </w:pPr>
    </w:lvl>
    <w:lvl w:ilvl="7" w:tplc="040E0019" w:tentative="1">
      <w:start w:val="1"/>
      <w:numFmt w:val="lowerLetter"/>
      <w:lvlText w:val="%8."/>
      <w:lvlJc w:val="left"/>
      <w:pPr>
        <w:ind w:left="6327" w:hanging="360"/>
      </w:pPr>
    </w:lvl>
    <w:lvl w:ilvl="8" w:tplc="040E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0" w15:restartNumberingAfterBreak="0">
    <w:nsid w:val="68403A50"/>
    <w:multiLevelType w:val="hybridMultilevel"/>
    <w:tmpl w:val="C2E2D06E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9AB2621"/>
    <w:multiLevelType w:val="multilevel"/>
    <w:tmpl w:val="F23A63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6F8D50A2"/>
    <w:multiLevelType w:val="hybridMultilevel"/>
    <w:tmpl w:val="432A243C"/>
    <w:lvl w:ilvl="0" w:tplc="08090017">
      <w:start w:val="1"/>
      <w:numFmt w:val="lowerLetter"/>
      <w:lvlText w:val="%1)"/>
      <w:lvlJc w:val="left"/>
      <w:pPr>
        <w:ind w:left="1429" w:hanging="360"/>
      </w:pPr>
    </w:lvl>
    <w:lvl w:ilvl="1" w:tplc="040E0019" w:tentative="1">
      <w:start w:val="1"/>
      <w:numFmt w:val="lowerLetter"/>
      <w:lvlText w:val="%2."/>
      <w:lvlJc w:val="left"/>
      <w:pPr>
        <w:ind w:left="2149" w:hanging="360"/>
      </w:pPr>
    </w:lvl>
    <w:lvl w:ilvl="2" w:tplc="040E001B" w:tentative="1">
      <w:start w:val="1"/>
      <w:numFmt w:val="lowerRoman"/>
      <w:lvlText w:val="%3."/>
      <w:lvlJc w:val="right"/>
      <w:pPr>
        <w:ind w:left="2869" w:hanging="180"/>
      </w:pPr>
    </w:lvl>
    <w:lvl w:ilvl="3" w:tplc="040E000F" w:tentative="1">
      <w:start w:val="1"/>
      <w:numFmt w:val="decimal"/>
      <w:lvlText w:val="%4."/>
      <w:lvlJc w:val="left"/>
      <w:pPr>
        <w:ind w:left="3589" w:hanging="360"/>
      </w:pPr>
    </w:lvl>
    <w:lvl w:ilvl="4" w:tplc="040E0019" w:tentative="1">
      <w:start w:val="1"/>
      <w:numFmt w:val="lowerLetter"/>
      <w:lvlText w:val="%5."/>
      <w:lvlJc w:val="left"/>
      <w:pPr>
        <w:ind w:left="4309" w:hanging="360"/>
      </w:pPr>
    </w:lvl>
    <w:lvl w:ilvl="5" w:tplc="040E001B" w:tentative="1">
      <w:start w:val="1"/>
      <w:numFmt w:val="lowerRoman"/>
      <w:lvlText w:val="%6."/>
      <w:lvlJc w:val="right"/>
      <w:pPr>
        <w:ind w:left="5029" w:hanging="180"/>
      </w:pPr>
    </w:lvl>
    <w:lvl w:ilvl="6" w:tplc="040E000F" w:tentative="1">
      <w:start w:val="1"/>
      <w:numFmt w:val="decimal"/>
      <w:lvlText w:val="%7."/>
      <w:lvlJc w:val="left"/>
      <w:pPr>
        <w:ind w:left="5749" w:hanging="360"/>
      </w:pPr>
    </w:lvl>
    <w:lvl w:ilvl="7" w:tplc="040E0019" w:tentative="1">
      <w:start w:val="1"/>
      <w:numFmt w:val="lowerLetter"/>
      <w:lvlText w:val="%8."/>
      <w:lvlJc w:val="left"/>
      <w:pPr>
        <w:ind w:left="6469" w:hanging="360"/>
      </w:pPr>
    </w:lvl>
    <w:lvl w:ilvl="8" w:tplc="040E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3" w15:restartNumberingAfterBreak="0">
    <w:nsid w:val="700E0DA6"/>
    <w:multiLevelType w:val="multilevel"/>
    <w:tmpl w:val="700E0DA6"/>
    <w:lvl w:ilvl="0">
      <w:start w:val="1"/>
      <w:numFmt w:val="lowerRoman"/>
      <w:lvlText w:val="%1."/>
      <w:lvlJc w:val="right"/>
      <w:pPr>
        <w:ind w:left="1287" w:hanging="360"/>
      </w:pPr>
    </w:lvl>
    <w:lvl w:ilvl="1">
      <w:start w:val="1"/>
      <w:numFmt w:val="lowerLetter"/>
      <w:lvlText w:val="%2."/>
      <w:lvlJc w:val="left"/>
      <w:pPr>
        <w:ind w:left="2007" w:hanging="360"/>
      </w:pPr>
    </w:lvl>
    <w:lvl w:ilvl="2">
      <w:start w:val="1"/>
      <w:numFmt w:val="lowerRoman"/>
      <w:lvlText w:val="%3."/>
      <w:lvlJc w:val="right"/>
      <w:pPr>
        <w:ind w:left="2727" w:hanging="180"/>
      </w:pPr>
    </w:lvl>
    <w:lvl w:ilvl="3">
      <w:start w:val="1"/>
      <w:numFmt w:val="decimal"/>
      <w:lvlText w:val="%4."/>
      <w:lvlJc w:val="left"/>
      <w:pPr>
        <w:ind w:left="3447" w:hanging="360"/>
      </w:pPr>
    </w:lvl>
    <w:lvl w:ilvl="4">
      <w:start w:val="1"/>
      <w:numFmt w:val="lowerLetter"/>
      <w:lvlText w:val="%5."/>
      <w:lvlJc w:val="left"/>
      <w:pPr>
        <w:ind w:left="4167" w:hanging="360"/>
      </w:pPr>
    </w:lvl>
    <w:lvl w:ilvl="5">
      <w:start w:val="1"/>
      <w:numFmt w:val="lowerRoman"/>
      <w:lvlText w:val="%6."/>
      <w:lvlJc w:val="right"/>
      <w:pPr>
        <w:ind w:left="4887" w:hanging="180"/>
      </w:pPr>
    </w:lvl>
    <w:lvl w:ilvl="6">
      <w:start w:val="1"/>
      <w:numFmt w:val="decimal"/>
      <w:lvlText w:val="%7."/>
      <w:lvlJc w:val="left"/>
      <w:pPr>
        <w:ind w:left="5607" w:hanging="360"/>
      </w:pPr>
    </w:lvl>
    <w:lvl w:ilvl="7">
      <w:start w:val="1"/>
      <w:numFmt w:val="lowerLetter"/>
      <w:lvlText w:val="%8."/>
      <w:lvlJc w:val="left"/>
      <w:pPr>
        <w:ind w:left="6327" w:hanging="360"/>
      </w:pPr>
    </w:lvl>
    <w:lvl w:ilvl="8">
      <w:start w:val="1"/>
      <w:numFmt w:val="lowerRoman"/>
      <w:lvlText w:val="%9."/>
      <w:lvlJc w:val="right"/>
      <w:pPr>
        <w:ind w:left="7047" w:hanging="180"/>
      </w:pPr>
    </w:lvl>
  </w:abstractNum>
  <w:abstractNum w:abstractNumId="24" w15:restartNumberingAfterBreak="0">
    <w:nsid w:val="79F56D16"/>
    <w:multiLevelType w:val="multilevel"/>
    <w:tmpl w:val="591273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7AF26368"/>
    <w:multiLevelType w:val="hybridMultilevel"/>
    <w:tmpl w:val="B986EF56"/>
    <w:lvl w:ilvl="0" w:tplc="040E000F">
      <w:start w:val="1"/>
      <w:numFmt w:val="decimal"/>
      <w:lvlText w:val="%1."/>
      <w:lvlJc w:val="left"/>
      <w:pPr>
        <w:ind w:left="1287" w:hanging="360"/>
      </w:pPr>
    </w:lvl>
    <w:lvl w:ilvl="1" w:tplc="040E0019" w:tentative="1">
      <w:start w:val="1"/>
      <w:numFmt w:val="lowerLetter"/>
      <w:lvlText w:val="%2."/>
      <w:lvlJc w:val="left"/>
      <w:pPr>
        <w:ind w:left="2007" w:hanging="360"/>
      </w:pPr>
    </w:lvl>
    <w:lvl w:ilvl="2" w:tplc="040E001B" w:tentative="1">
      <w:start w:val="1"/>
      <w:numFmt w:val="lowerRoman"/>
      <w:lvlText w:val="%3."/>
      <w:lvlJc w:val="right"/>
      <w:pPr>
        <w:ind w:left="2727" w:hanging="180"/>
      </w:pPr>
    </w:lvl>
    <w:lvl w:ilvl="3" w:tplc="040E000F" w:tentative="1">
      <w:start w:val="1"/>
      <w:numFmt w:val="decimal"/>
      <w:lvlText w:val="%4."/>
      <w:lvlJc w:val="left"/>
      <w:pPr>
        <w:ind w:left="3447" w:hanging="360"/>
      </w:pPr>
    </w:lvl>
    <w:lvl w:ilvl="4" w:tplc="040E0019" w:tentative="1">
      <w:start w:val="1"/>
      <w:numFmt w:val="lowerLetter"/>
      <w:lvlText w:val="%5."/>
      <w:lvlJc w:val="left"/>
      <w:pPr>
        <w:ind w:left="4167" w:hanging="360"/>
      </w:pPr>
    </w:lvl>
    <w:lvl w:ilvl="5" w:tplc="040E001B" w:tentative="1">
      <w:start w:val="1"/>
      <w:numFmt w:val="lowerRoman"/>
      <w:lvlText w:val="%6."/>
      <w:lvlJc w:val="right"/>
      <w:pPr>
        <w:ind w:left="4887" w:hanging="180"/>
      </w:pPr>
    </w:lvl>
    <w:lvl w:ilvl="6" w:tplc="040E000F" w:tentative="1">
      <w:start w:val="1"/>
      <w:numFmt w:val="decimal"/>
      <w:lvlText w:val="%7."/>
      <w:lvlJc w:val="left"/>
      <w:pPr>
        <w:ind w:left="5607" w:hanging="360"/>
      </w:pPr>
    </w:lvl>
    <w:lvl w:ilvl="7" w:tplc="040E0019" w:tentative="1">
      <w:start w:val="1"/>
      <w:numFmt w:val="lowerLetter"/>
      <w:lvlText w:val="%8."/>
      <w:lvlJc w:val="left"/>
      <w:pPr>
        <w:ind w:left="6327" w:hanging="360"/>
      </w:pPr>
    </w:lvl>
    <w:lvl w:ilvl="8" w:tplc="040E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6" w15:restartNumberingAfterBreak="0">
    <w:nsid w:val="7E3E5F07"/>
    <w:multiLevelType w:val="multilevel"/>
    <w:tmpl w:val="BCAEF3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7"/>
  </w:num>
  <w:num w:numId="3">
    <w:abstractNumId w:val="23"/>
  </w:num>
  <w:num w:numId="4">
    <w:abstractNumId w:val="25"/>
  </w:num>
  <w:num w:numId="5">
    <w:abstractNumId w:val="8"/>
  </w:num>
  <w:num w:numId="6">
    <w:abstractNumId w:val="19"/>
  </w:num>
  <w:num w:numId="7">
    <w:abstractNumId w:val="6"/>
  </w:num>
  <w:num w:numId="8">
    <w:abstractNumId w:val="13"/>
  </w:num>
  <w:num w:numId="9">
    <w:abstractNumId w:val="9"/>
  </w:num>
  <w:num w:numId="10">
    <w:abstractNumId w:val="4"/>
  </w:num>
  <w:num w:numId="11">
    <w:abstractNumId w:val="2"/>
  </w:num>
  <w:num w:numId="12">
    <w:abstractNumId w:val="10"/>
  </w:num>
  <w:num w:numId="13">
    <w:abstractNumId w:val="0"/>
  </w:num>
  <w:num w:numId="14">
    <w:abstractNumId w:val="26"/>
  </w:num>
  <w:num w:numId="15">
    <w:abstractNumId w:val="21"/>
  </w:num>
  <w:num w:numId="16">
    <w:abstractNumId w:val="24"/>
  </w:num>
  <w:num w:numId="17">
    <w:abstractNumId w:val="11"/>
  </w:num>
  <w:num w:numId="18">
    <w:abstractNumId w:val="17"/>
  </w:num>
  <w:num w:numId="19">
    <w:abstractNumId w:val="12"/>
  </w:num>
  <w:num w:numId="20">
    <w:abstractNumId w:val="18"/>
  </w:num>
  <w:num w:numId="21">
    <w:abstractNumId w:val="14"/>
  </w:num>
  <w:num w:numId="22">
    <w:abstractNumId w:val="15"/>
  </w:num>
  <w:num w:numId="23">
    <w:abstractNumId w:val="22"/>
  </w:num>
  <w:num w:numId="24">
    <w:abstractNumId w:val="1"/>
  </w:num>
  <w:num w:numId="25">
    <w:abstractNumId w:val="20"/>
  </w:num>
  <w:num w:numId="26">
    <w:abstractNumId w:val="5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zIzNTc2NTUxszBR0lEKTi0uzszPAykwqgUAn7VHeiwAAAA="/>
  </w:docVars>
  <w:rsids>
    <w:rsidRoot w:val="008B3E25"/>
    <w:rsid w:val="001B0E9A"/>
    <w:rsid w:val="001F291C"/>
    <w:rsid w:val="002A3568"/>
    <w:rsid w:val="003C591E"/>
    <w:rsid w:val="003D20CA"/>
    <w:rsid w:val="0041665C"/>
    <w:rsid w:val="00554D36"/>
    <w:rsid w:val="00580B3D"/>
    <w:rsid w:val="006B6CB7"/>
    <w:rsid w:val="006D2F44"/>
    <w:rsid w:val="008B3E25"/>
    <w:rsid w:val="00AA0758"/>
    <w:rsid w:val="00B0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0EB10"/>
  <w15:chartTrackingRefBased/>
  <w15:docId w15:val="{7E980F3D-3F22-4417-8311-39F7A43FB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B3E25"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8B3E25"/>
    <w:pPr>
      <w:keepNext/>
      <w:keepLines/>
      <w:spacing w:before="240" w:after="16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8B3E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8B3E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qFormat/>
    <w:rsid w:val="008B3E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rsid w:val="008B3E2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Cmsor3Char">
    <w:name w:val="Címsor 3 Char"/>
    <w:basedOn w:val="Bekezdsalapbettpusa"/>
    <w:link w:val="Cmsor3"/>
    <w:uiPriority w:val="9"/>
    <w:rsid w:val="008B3E25"/>
    <w:rPr>
      <w:rFonts w:asciiTheme="majorHAnsi" w:eastAsiaTheme="majorEastAsia" w:hAnsiTheme="majorHAnsi" w:cstheme="majorBidi"/>
      <w:color w:val="243F60" w:themeColor="accent1" w:themeShade="7F"/>
      <w:szCs w:val="24"/>
      <w:lang w:val="en-US"/>
    </w:rPr>
  </w:style>
  <w:style w:type="paragraph" w:styleId="Lbjegyzetszveg">
    <w:name w:val="footnote text"/>
    <w:basedOn w:val="Norml"/>
    <w:link w:val="LbjegyzetszvegChar"/>
    <w:uiPriority w:val="99"/>
    <w:semiHidden/>
    <w:unhideWhenUsed/>
    <w:qFormat/>
    <w:rsid w:val="008B3E25"/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qFormat/>
    <w:rsid w:val="008B3E25"/>
    <w:rPr>
      <w:sz w:val="20"/>
      <w:szCs w:val="20"/>
      <w:lang w:val="en-US"/>
    </w:rPr>
  </w:style>
  <w:style w:type="character" w:styleId="Lbjegyzet-hivatkozs">
    <w:name w:val="footnote reference"/>
    <w:basedOn w:val="Bekezdsalapbettpusa"/>
    <w:uiPriority w:val="99"/>
    <w:semiHidden/>
    <w:unhideWhenUsed/>
    <w:qFormat/>
    <w:rsid w:val="008B3E25"/>
    <w:rPr>
      <w:vertAlign w:val="superscript"/>
    </w:rPr>
  </w:style>
  <w:style w:type="table" w:styleId="Rcsostblzat">
    <w:name w:val="Table Grid"/>
    <w:basedOn w:val="Normltblzat"/>
    <w:uiPriority w:val="59"/>
    <w:rsid w:val="008B3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egyszer4">
    <w:name w:val="Plain Table 4"/>
    <w:basedOn w:val="Normltblzat"/>
    <w:uiPriority w:val="44"/>
    <w:rsid w:val="008B3E2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8B3E25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B3E25"/>
    <w:rPr>
      <w:rFonts w:ascii="Segoe UI" w:hAnsi="Segoe UI" w:cs="Segoe UI"/>
      <w:sz w:val="18"/>
      <w:szCs w:val="18"/>
      <w:lang w:val="en-US"/>
    </w:rPr>
  </w:style>
  <w:style w:type="paragraph" w:customStyle="1" w:styleId="dx-doi">
    <w:name w:val="dx-doi"/>
    <w:basedOn w:val="Norml"/>
    <w:rsid w:val="008B3E25"/>
    <w:pPr>
      <w:spacing w:before="100" w:beforeAutospacing="1" w:after="100" w:afterAutospacing="1"/>
    </w:pPr>
    <w:rPr>
      <w:rFonts w:eastAsia="Times New Roman" w:cs="Times New Roman"/>
      <w:szCs w:val="24"/>
      <w:lang w:eastAsia="hu-HU"/>
    </w:rPr>
  </w:style>
  <w:style w:type="character" w:styleId="Hiperhivatkozs">
    <w:name w:val="Hyperlink"/>
    <w:basedOn w:val="Bekezdsalapbettpusa"/>
    <w:uiPriority w:val="99"/>
    <w:unhideWhenUsed/>
    <w:rsid w:val="008B3E25"/>
    <w:rPr>
      <w:color w:val="0000FF"/>
      <w:u w:val="single"/>
    </w:rPr>
  </w:style>
  <w:style w:type="paragraph" w:styleId="HTML-kntformzott">
    <w:name w:val="HTML Preformatted"/>
    <w:basedOn w:val="Norml"/>
    <w:link w:val="HTML-kntformzottChar"/>
    <w:uiPriority w:val="99"/>
    <w:unhideWhenUsed/>
    <w:qFormat/>
    <w:rsid w:val="008B3E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8B3E25"/>
    <w:rPr>
      <w:rFonts w:ascii="Courier New" w:eastAsia="Times New Roman" w:hAnsi="Courier New" w:cs="Courier New"/>
      <w:sz w:val="20"/>
      <w:szCs w:val="20"/>
      <w:lang w:val="en-US" w:eastAsia="hu-HU"/>
    </w:rPr>
  </w:style>
  <w:style w:type="character" w:styleId="Jegyzethivatkozs">
    <w:name w:val="annotation reference"/>
    <w:basedOn w:val="Bekezdsalapbettpusa"/>
    <w:uiPriority w:val="99"/>
    <w:semiHidden/>
    <w:unhideWhenUsed/>
    <w:rsid w:val="008B3E2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B3E2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B3E25"/>
    <w:rPr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B3E2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B3E25"/>
    <w:rPr>
      <w:b/>
      <w:bCs/>
      <w:sz w:val="20"/>
      <w:szCs w:val="20"/>
      <w:lang w:val="en-US"/>
    </w:rPr>
  </w:style>
  <w:style w:type="paragraph" w:styleId="Listaszerbekezds">
    <w:name w:val="List Paragraph"/>
    <w:basedOn w:val="Norml"/>
    <w:uiPriority w:val="34"/>
    <w:qFormat/>
    <w:rsid w:val="008B3E25"/>
    <w:pPr>
      <w:spacing w:after="160" w:line="259" w:lineRule="auto"/>
      <w:ind w:left="720"/>
      <w:contextualSpacing/>
    </w:pPr>
    <w:rPr>
      <w:rFonts w:asciiTheme="minorHAnsi" w:hAnsiTheme="minorHAnsi" w:cstheme="minorBidi"/>
      <w:szCs w:val="24"/>
      <w:lang w:val="hu-HU"/>
    </w:rPr>
  </w:style>
  <w:style w:type="paragraph" w:styleId="lfej">
    <w:name w:val="header"/>
    <w:basedOn w:val="Norml"/>
    <w:link w:val="lfejChar"/>
    <w:uiPriority w:val="99"/>
    <w:unhideWhenUsed/>
    <w:rsid w:val="008B3E25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8B3E2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8B3E25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8B3E25"/>
    <w:rPr>
      <w:lang w:val="en-US"/>
    </w:rPr>
  </w:style>
  <w:style w:type="character" w:styleId="Mrltotthiperhivatkozs">
    <w:name w:val="FollowedHyperlink"/>
    <w:basedOn w:val="Bekezdsalapbettpusa"/>
    <w:uiPriority w:val="99"/>
    <w:semiHidden/>
    <w:unhideWhenUsed/>
    <w:rsid w:val="008B3E25"/>
    <w:rPr>
      <w:color w:val="800080" w:themeColor="followedHyperlink"/>
      <w:u w:val="single"/>
    </w:rPr>
  </w:style>
  <w:style w:type="paragraph" w:customStyle="1" w:styleId="Default">
    <w:name w:val="Default"/>
    <w:rsid w:val="008B3E25"/>
    <w:pPr>
      <w:autoSpaceDE w:val="0"/>
      <w:autoSpaceDN w:val="0"/>
      <w:adjustRightInd w:val="0"/>
    </w:pPr>
    <w:rPr>
      <w:rFonts w:cs="Times New Roman"/>
      <w:color w:val="000000"/>
      <w:szCs w:val="24"/>
      <w:lang w:eastAsia="hu-HU"/>
    </w:rPr>
  </w:style>
  <w:style w:type="character" w:styleId="Vgjegyzet-hivatkozs">
    <w:name w:val="endnote reference"/>
    <w:basedOn w:val="Bekezdsalapbettpusa"/>
    <w:uiPriority w:val="99"/>
    <w:semiHidden/>
    <w:unhideWhenUsed/>
    <w:rsid w:val="008B3E25"/>
    <w:rPr>
      <w:vertAlign w:val="superscript"/>
    </w:rPr>
  </w:style>
  <w:style w:type="character" w:styleId="Feloldatlanmegemlts">
    <w:name w:val="Unresolved Mention"/>
    <w:basedOn w:val="Bekezdsalapbettpusa"/>
    <w:uiPriority w:val="99"/>
    <w:semiHidden/>
    <w:unhideWhenUsed/>
    <w:rsid w:val="008B3E25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8B3E25"/>
    <w:rPr>
      <w:lang w:val="en-US"/>
    </w:rPr>
  </w:style>
  <w:style w:type="character" w:styleId="Sorszma">
    <w:name w:val="line number"/>
    <w:basedOn w:val="Bekezdsalapbettpusa"/>
    <w:uiPriority w:val="99"/>
    <w:semiHidden/>
    <w:unhideWhenUsed/>
    <w:rsid w:val="008B3E25"/>
  </w:style>
  <w:style w:type="paragraph" w:customStyle="1" w:styleId="lc">
    <w:name w:val="léc"/>
    <w:basedOn w:val="Norml"/>
    <w:next w:val="Norml"/>
    <w:rsid w:val="008B3E25"/>
    <w:pPr>
      <w:keepNext/>
      <w:spacing w:before="60" w:after="60"/>
      <w:jc w:val="center"/>
    </w:pPr>
    <w:rPr>
      <w:rFonts w:ascii="Arial" w:eastAsia="Times New Roman" w:hAnsi="Arial" w:cs="Times New Roman"/>
      <w:sz w:val="20"/>
      <w:szCs w:val="20"/>
      <w:lang w:val="hu-HU" w:eastAsia="hu-HU"/>
    </w:rPr>
  </w:style>
  <w:style w:type="paragraph" w:customStyle="1" w:styleId="t">
    <w:name w:val="t"/>
    <w:basedOn w:val="Norml"/>
    <w:rsid w:val="008B3E25"/>
    <w:pPr>
      <w:keepNext/>
      <w:spacing w:before="80" w:after="80"/>
    </w:pPr>
    <w:rPr>
      <w:rFonts w:ascii="Arial" w:eastAsia="Times New Roman" w:hAnsi="Arial" w:cs="Times New Roman"/>
      <w:sz w:val="20"/>
      <w:szCs w:val="20"/>
      <w:lang w:val="hu-HU" w:eastAsia="hu-HU"/>
    </w:rPr>
  </w:style>
  <w:style w:type="paragraph" w:customStyle="1" w:styleId="keret">
    <w:name w:val="keret"/>
    <w:basedOn w:val="Norml"/>
    <w:next w:val="Norml"/>
    <w:rsid w:val="008B3E25"/>
    <w:pPr>
      <w:keepNext/>
      <w:tabs>
        <w:tab w:val="left" w:pos="794"/>
      </w:tabs>
      <w:spacing w:before="40" w:after="40"/>
    </w:pPr>
    <w:rPr>
      <w:rFonts w:ascii="Arial" w:eastAsia="Times New Roman" w:hAnsi="Arial" w:cs="Times New Roman"/>
      <w:sz w:val="20"/>
      <w:szCs w:val="20"/>
      <w:lang w:val="hu-HU" w:eastAsia="hu-HU"/>
    </w:rPr>
  </w:style>
  <w:style w:type="paragraph" w:customStyle="1" w:styleId="vk">
    <w:name w:val="vk"/>
    <w:basedOn w:val="Norml"/>
    <w:rsid w:val="008B3E25"/>
    <w:pPr>
      <w:keepLines/>
      <w:tabs>
        <w:tab w:val="left" w:pos="1021"/>
        <w:tab w:val="left" w:pos="1361"/>
      </w:tabs>
      <w:suppressAutoHyphens/>
      <w:spacing w:before="20" w:after="40"/>
      <w:ind w:left="851" w:hanging="454"/>
      <w:jc w:val="both"/>
    </w:pPr>
    <w:rPr>
      <w:rFonts w:ascii="Arial" w:eastAsia="Times New Roman" w:hAnsi="Arial" w:cs="Times New Roman"/>
      <w:sz w:val="4"/>
      <w:szCs w:val="20"/>
      <w:lang w:val="hu-HU" w:eastAsia="hu-HU"/>
    </w:rPr>
  </w:style>
  <w:style w:type="character" w:styleId="Helyrzszveg">
    <w:name w:val="Placeholder Text"/>
    <w:basedOn w:val="Bekezdsalapbettpusa"/>
    <w:uiPriority w:val="99"/>
    <w:semiHidden/>
    <w:rsid w:val="008B3E25"/>
    <w:rPr>
      <w:color w:val="808080"/>
    </w:rPr>
  </w:style>
  <w:style w:type="character" w:customStyle="1" w:styleId="orcid-id-https">
    <w:name w:val="orcid-id-https"/>
    <w:basedOn w:val="Bekezdsalapbettpusa"/>
    <w:rsid w:val="008B3E25"/>
  </w:style>
  <w:style w:type="paragraph" w:styleId="Tartalomjegyzkcmsora">
    <w:name w:val="TOC Heading"/>
    <w:basedOn w:val="Cmsor1"/>
    <w:next w:val="Norml"/>
    <w:uiPriority w:val="39"/>
    <w:unhideWhenUsed/>
    <w:qFormat/>
    <w:rsid w:val="002A3568"/>
    <w:pPr>
      <w:spacing w:after="0"/>
      <w:outlineLvl w:val="9"/>
    </w:pPr>
    <w:rPr>
      <w:lang w:val="hu-HU" w:eastAsia="hu-HU"/>
    </w:rPr>
  </w:style>
  <w:style w:type="paragraph" w:styleId="TJ1">
    <w:name w:val="toc 1"/>
    <w:basedOn w:val="Norml"/>
    <w:next w:val="Norml"/>
    <w:autoRedefine/>
    <w:uiPriority w:val="39"/>
    <w:unhideWhenUsed/>
    <w:rsid w:val="002A356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950</Words>
  <Characters>20361</Characters>
  <Application>Microsoft Office Word</Application>
  <DocSecurity>0</DocSecurity>
  <Lines>169</Lines>
  <Paragraphs>46</Paragraphs>
  <ScaleCrop>false</ScaleCrop>
  <Company/>
  <LinksUpToDate>false</LinksUpToDate>
  <CharactersWithSpaces>2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</dc:creator>
  <cp:keywords/>
  <dc:description/>
  <cp:lastModifiedBy>Keller</cp:lastModifiedBy>
  <cp:revision>3</cp:revision>
  <dcterms:created xsi:type="dcterms:W3CDTF">2021-09-01T12:24:00Z</dcterms:created>
  <dcterms:modified xsi:type="dcterms:W3CDTF">2021-09-01T13:20:00Z</dcterms:modified>
</cp:coreProperties>
</file>